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3F2394" w14:textId="77777777" w:rsidR="003C70D8" w:rsidRDefault="003C70D8" w:rsidP="00D959C0">
      <w:pPr>
        <w:keepNext/>
        <w:spacing w:after="0" w:line="360" w:lineRule="auto"/>
        <w:jc w:val="center"/>
        <w:rPr>
          <w:rFonts w:eastAsia="MS Mincho"/>
          <w:b/>
          <w:sz w:val="24"/>
          <w:lang w:eastAsia="fr-FR"/>
        </w:rPr>
      </w:pPr>
    </w:p>
    <w:p w14:paraId="7F7C3D3F" w14:textId="39EDE119" w:rsidR="0063721E" w:rsidRPr="0063721E" w:rsidRDefault="00974F92" w:rsidP="00D959C0">
      <w:pPr>
        <w:keepNext/>
        <w:spacing w:after="0" w:line="360" w:lineRule="auto"/>
        <w:jc w:val="center"/>
        <w:rPr>
          <w:rFonts w:eastAsia="Calibri"/>
          <w:i/>
          <w:iCs/>
          <w:sz w:val="24"/>
        </w:rPr>
      </w:pPr>
      <w:r>
        <w:rPr>
          <w:rFonts w:eastAsia="Calibri"/>
          <w:b/>
          <w:bCs/>
          <w:sz w:val="24"/>
        </w:rPr>
        <w:t xml:space="preserve">S4 </w:t>
      </w:r>
      <w:r w:rsidR="0063721E" w:rsidRPr="0063721E">
        <w:rPr>
          <w:rFonts w:eastAsia="Calibri"/>
          <w:b/>
          <w:bCs/>
          <w:sz w:val="24"/>
        </w:rPr>
        <w:t>Table</w:t>
      </w:r>
      <w:bookmarkStart w:id="0" w:name="_GoBack"/>
      <w:bookmarkEnd w:id="0"/>
      <w:r w:rsidR="0063721E" w:rsidRPr="0063721E">
        <w:rPr>
          <w:rFonts w:eastAsia="Calibri"/>
          <w:b/>
          <w:bCs/>
          <w:sz w:val="24"/>
        </w:rPr>
        <w:t xml:space="preserve">- </w:t>
      </w:r>
      <w:r w:rsidR="00D959C0">
        <w:rPr>
          <w:rFonts w:eastAsia="Calibri"/>
          <w:b/>
          <w:bCs/>
          <w:sz w:val="24"/>
        </w:rPr>
        <w:t>Reported p</w:t>
      </w:r>
      <w:r w:rsidR="0063721E" w:rsidRPr="0063721E">
        <w:rPr>
          <w:rFonts w:eastAsia="Calibri"/>
          <w:b/>
          <w:bCs/>
          <w:sz w:val="24"/>
        </w:rPr>
        <w:t>erformance (95%CI) of scores and models for prediction of mortality</w:t>
      </w:r>
    </w:p>
    <w:tbl>
      <w:tblPr>
        <w:tblW w:w="15168" w:type="dxa"/>
        <w:jc w:val="center"/>
        <w:tblBorders>
          <w:top w:val="single" w:sz="2" w:space="0" w:color="auto"/>
          <w:bottom w:val="single" w:sz="2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171"/>
        <w:gridCol w:w="1420"/>
        <w:gridCol w:w="1534"/>
        <w:gridCol w:w="1195"/>
        <w:gridCol w:w="1125"/>
        <w:gridCol w:w="1049"/>
        <w:gridCol w:w="1236"/>
        <w:gridCol w:w="1035"/>
        <w:gridCol w:w="1006"/>
        <w:gridCol w:w="997"/>
        <w:gridCol w:w="1121"/>
        <w:gridCol w:w="987"/>
        <w:gridCol w:w="1292"/>
      </w:tblGrid>
      <w:tr w:rsidR="0063721E" w:rsidRPr="0063721E" w14:paraId="3C74E528" w14:textId="77777777" w:rsidTr="002F1E80">
        <w:trPr>
          <w:trHeight w:val="57"/>
          <w:jc w:val="center"/>
        </w:trPr>
        <w:tc>
          <w:tcPr>
            <w:tcW w:w="1171" w:type="dxa"/>
            <w:tcBorders>
              <w:top w:val="single" w:sz="2" w:space="0" w:color="auto"/>
              <w:right w:val="nil"/>
            </w:tcBorders>
            <w:vAlign w:val="center"/>
          </w:tcPr>
          <w:p w14:paraId="5C469272" w14:textId="77777777" w:rsidR="0063721E" w:rsidRPr="0063721E" w:rsidRDefault="0063721E" w:rsidP="0063721E">
            <w:pPr>
              <w:spacing w:after="0" w:line="240" w:lineRule="auto"/>
              <w:ind w:left="118" w:right="96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Study </w:t>
            </w:r>
          </w:p>
        </w:tc>
        <w:tc>
          <w:tcPr>
            <w:tcW w:w="142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D034C" w14:textId="77777777" w:rsidR="0063721E" w:rsidRPr="0063721E" w:rsidRDefault="0063721E" w:rsidP="0063721E">
            <w:pPr>
              <w:spacing w:after="0" w:line="240" w:lineRule="auto"/>
              <w:ind w:right="96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Subset </w:t>
            </w:r>
          </w:p>
          <w:p w14:paraId="632432F4" w14:textId="77777777" w:rsidR="0063721E" w:rsidRPr="0063721E" w:rsidRDefault="0063721E" w:rsidP="0063721E">
            <w:pPr>
              <w:spacing w:after="0" w:line="240" w:lineRule="auto"/>
              <w:ind w:right="96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(n; % outcome)</w:t>
            </w:r>
          </w:p>
        </w:tc>
        <w:tc>
          <w:tcPr>
            <w:tcW w:w="1534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3AB41" w14:textId="77777777" w:rsidR="0063721E" w:rsidRPr="0063721E" w:rsidRDefault="0063721E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vertAlign w:val="superscript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Cut-off</w:t>
            </w:r>
            <w:r w:rsidRPr="0063721E">
              <w:rPr>
                <w:rFonts w:eastAsia="MS Mincho"/>
                <w:b/>
                <w:bCs/>
                <w:sz w:val="18"/>
                <w:szCs w:val="18"/>
                <w:vertAlign w:val="superscript"/>
                <w:lang w:eastAsia="fr-FR"/>
              </w:rPr>
              <w:t xml:space="preserve"> </w:t>
            </w:r>
          </w:p>
          <w:p w14:paraId="338DDD0B" w14:textId="77777777" w:rsidR="0063721E" w:rsidRPr="0063721E" w:rsidRDefault="0063721E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(n patients; %)</w:t>
            </w:r>
          </w:p>
        </w:tc>
        <w:tc>
          <w:tcPr>
            <w:tcW w:w="119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5AF5C" w14:textId="77777777" w:rsidR="0063721E" w:rsidRPr="0063721E" w:rsidRDefault="0063721E" w:rsidP="0063721E">
            <w:pPr>
              <w:spacing w:after="0" w:line="240" w:lineRule="auto"/>
              <w:ind w:left="54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Observed outcome/score</w:t>
            </w:r>
          </w:p>
          <w:p w14:paraId="2C053763" w14:textId="77777777" w:rsidR="0063721E" w:rsidRPr="0063721E" w:rsidRDefault="0063721E" w:rsidP="0063721E">
            <w:pPr>
              <w:spacing w:after="0" w:line="240" w:lineRule="auto"/>
              <w:ind w:left="54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n (%)</w:t>
            </w:r>
          </w:p>
        </w:tc>
        <w:tc>
          <w:tcPr>
            <w:tcW w:w="112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A9812" w14:textId="77777777" w:rsidR="0063721E" w:rsidRPr="0063721E" w:rsidRDefault="0063721E" w:rsidP="0063721E">
            <w:pPr>
              <w:spacing w:after="0" w:line="240" w:lineRule="auto"/>
              <w:ind w:left="75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Sensitivity (%)</w:t>
            </w:r>
          </w:p>
        </w:tc>
        <w:tc>
          <w:tcPr>
            <w:tcW w:w="104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18D2D8" w14:textId="77777777" w:rsidR="0063721E" w:rsidRPr="0063721E" w:rsidRDefault="0063721E" w:rsidP="0063721E">
            <w:pPr>
              <w:spacing w:after="0" w:line="240" w:lineRule="auto"/>
              <w:ind w:left="84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Specificity (%)</w:t>
            </w:r>
          </w:p>
        </w:tc>
        <w:tc>
          <w:tcPr>
            <w:tcW w:w="123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5D55F3" w14:textId="77777777" w:rsidR="0063721E" w:rsidRPr="0063721E" w:rsidRDefault="0063721E" w:rsidP="0063721E">
            <w:pPr>
              <w:tabs>
                <w:tab w:val="left" w:pos="908"/>
              </w:tabs>
              <w:spacing w:after="0" w:line="240" w:lineRule="auto"/>
              <w:ind w:left="55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PPV</w:t>
            </w:r>
          </w:p>
          <w:p w14:paraId="3EB72EEF" w14:textId="77777777" w:rsidR="0063721E" w:rsidRPr="0063721E" w:rsidRDefault="0063721E" w:rsidP="0063721E">
            <w:pPr>
              <w:tabs>
                <w:tab w:val="left" w:pos="908"/>
              </w:tabs>
              <w:spacing w:after="0" w:line="240" w:lineRule="auto"/>
              <w:ind w:left="55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(%)</w:t>
            </w:r>
          </w:p>
        </w:tc>
        <w:tc>
          <w:tcPr>
            <w:tcW w:w="103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905E45" w14:textId="77777777" w:rsidR="0063721E" w:rsidRPr="0063721E" w:rsidRDefault="0063721E" w:rsidP="0063721E">
            <w:pPr>
              <w:spacing w:after="0" w:line="240" w:lineRule="auto"/>
              <w:ind w:left="65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NPV (%)</w:t>
            </w:r>
          </w:p>
        </w:tc>
        <w:tc>
          <w:tcPr>
            <w:tcW w:w="100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7D2F92" w14:textId="77777777" w:rsidR="0063721E" w:rsidRPr="0063721E" w:rsidRDefault="0063721E" w:rsidP="0063721E">
            <w:pPr>
              <w:spacing w:after="0" w:line="240" w:lineRule="auto"/>
              <w:ind w:left="30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Positive </w:t>
            </w:r>
          </w:p>
          <w:p w14:paraId="3A96B7DA" w14:textId="77777777" w:rsidR="0063721E" w:rsidRPr="0063721E" w:rsidRDefault="0063721E" w:rsidP="0063721E">
            <w:pPr>
              <w:spacing w:after="0" w:line="240" w:lineRule="auto"/>
              <w:ind w:left="30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LR </w:t>
            </w:r>
          </w:p>
        </w:tc>
        <w:tc>
          <w:tcPr>
            <w:tcW w:w="99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7E86F" w14:textId="77777777" w:rsidR="0063721E" w:rsidRPr="0063721E" w:rsidRDefault="0063721E" w:rsidP="0063721E">
            <w:pPr>
              <w:spacing w:after="0" w:line="240" w:lineRule="auto"/>
              <w:ind w:left="81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Negative LR </w:t>
            </w:r>
          </w:p>
        </w:tc>
        <w:tc>
          <w:tcPr>
            <w:tcW w:w="112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CBF26" w14:textId="77777777" w:rsidR="0063721E" w:rsidRPr="0063721E" w:rsidRDefault="0063721E" w:rsidP="0063721E">
            <w:pPr>
              <w:spacing w:after="0" w:line="240" w:lineRule="auto"/>
              <w:ind w:left="51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Accuracy %</w:t>
            </w:r>
          </w:p>
        </w:tc>
        <w:tc>
          <w:tcPr>
            <w:tcW w:w="98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5DD2D" w14:textId="0313641E" w:rsidR="0063721E" w:rsidRPr="0063721E" w:rsidRDefault="0063721E" w:rsidP="00404E6B">
            <w:pPr>
              <w:spacing w:after="0" w:line="240" w:lineRule="auto"/>
              <w:ind w:left="51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AUC</w:t>
            </w:r>
          </w:p>
        </w:tc>
        <w:tc>
          <w:tcPr>
            <w:tcW w:w="1292" w:type="dxa"/>
            <w:tcBorders>
              <w:top w:val="single" w:sz="2" w:space="0" w:color="auto"/>
              <w:left w:val="nil"/>
              <w:bottom w:val="single" w:sz="4" w:space="0" w:color="auto"/>
            </w:tcBorders>
            <w:vAlign w:val="center"/>
          </w:tcPr>
          <w:p w14:paraId="3D42E2D6" w14:textId="77777777" w:rsidR="0063721E" w:rsidRPr="0063721E" w:rsidRDefault="0063721E" w:rsidP="0063721E">
            <w:pPr>
              <w:spacing w:after="0" w:line="240" w:lineRule="auto"/>
              <w:ind w:left="51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OR for</w:t>
            </w:r>
          </w:p>
          <w:p w14:paraId="4A04FD44" w14:textId="77777777" w:rsidR="0063721E" w:rsidRPr="0063721E" w:rsidRDefault="0063721E" w:rsidP="0063721E">
            <w:pPr>
              <w:spacing w:after="0" w:line="240" w:lineRule="auto"/>
              <w:ind w:left="51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proofErr w:type="gramStart"/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1 point</w:t>
            </w:r>
            <w:proofErr w:type="gramEnd"/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 increase in score</w:t>
            </w:r>
          </w:p>
        </w:tc>
      </w:tr>
      <w:tr w:rsidR="006F32FC" w:rsidRPr="0063721E" w14:paraId="555E5874" w14:textId="77777777" w:rsidTr="002F1E80">
        <w:trPr>
          <w:trHeight w:val="170"/>
          <w:jc w:val="center"/>
        </w:trPr>
        <w:tc>
          <w:tcPr>
            <w:tcW w:w="1171" w:type="dxa"/>
            <w:vMerge w:val="restart"/>
            <w:tcBorders>
              <w:right w:val="nil"/>
            </w:tcBorders>
            <w:vAlign w:val="center"/>
          </w:tcPr>
          <w:p w14:paraId="6B8805FF" w14:textId="77777777" w:rsidR="006F32FC" w:rsidRPr="0063721E" w:rsidRDefault="006F32FC" w:rsidP="0063721E">
            <w:pPr>
              <w:spacing w:after="0" w:line="240" w:lineRule="auto"/>
              <w:ind w:left="118" w:right="96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Kassam et al.</w:t>
            </w:r>
            <w:r w:rsidRPr="0063721E" w:rsidDel="00FD104F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 </w:t>
            </w:r>
            <w:r w:rsidRPr="0063721E">
              <w:rPr>
                <w:rFonts w:eastAsia="MS Mincho"/>
                <w:b/>
                <w:bCs/>
                <w:noProof/>
                <w:sz w:val="18"/>
                <w:szCs w:val="18"/>
                <w:lang w:eastAsia="fr-FR"/>
              </w:rPr>
              <w:t>[28]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AF900" w14:textId="77777777" w:rsidR="006F32FC" w:rsidRPr="0063721E" w:rsidRDefault="006F32FC" w:rsidP="0063721E">
            <w:pPr>
              <w:spacing w:after="0" w:line="240" w:lineRule="auto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Derivation</w:t>
            </w:r>
          </w:p>
          <w:p w14:paraId="290F6E76" w14:textId="27E688E7" w:rsidR="006F32FC" w:rsidRPr="0063721E" w:rsidRDefault="006F32FC" w:rsidP="0063721E">
            <w:pPr>
              <w:spacing w:after="0" w:line="240" w:lineRule="auto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n = 77,776 hospitalizations; 7.93</w:t>
            </w:r>
            <w:r w:rsidR="00946C89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D6933" w14:textId="77777777" w:rsidR="006F32FC" w:rsidRPr="0063721E" w:rsidRDefault="006F32FC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vertAlign w:val="superscript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0 </w:t>
            </w:r>
            <w:proofErr w:type="spellStart"/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pt</w:t>
            </w:r>
            <w:proofErr w:type="spellEnd"/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 </w:t>
            </w:r>
            <w:r w:rsidRPr="0063721E">
              <w:rPr>
                <w:rFonts w:eastAsia="MS Mincho"/>
                <w:sz w:val="18"/>
                <w:szCs w:val="18"/>
                <w:lang w:eastAsia="fr-FR"/>
              </w:rPr>
              <w:t>(NR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89BC8B" w14:textId="77777777" w:rsidR="006F32FC" w:rsidRPr="0063721E" w:rsidRDefault="006F32FC" w:rsidP="0063721E">
            <w:pPr>
              <w:spacing w:after="0" w:line="240" w:lineRule="auto"/>
              <w:ind w:left="54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 (1.15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2F35F" w14:textId="77777777" w:rsidR="006F32FC" w:rsidRPr="0063721E" w:rsidRDefault="006F32FC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F32F1" w14:textId="77777777" w:rsidR="006F32FC" w:rsidRPr="0063721E" w:rsidRDefault="006F32FC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22091" w14:textId="77777777" w:rsidR="006F32FC" w:rsidRPr="0063721E" w:rsidRDefault="006F32FC" w:rsidP="0063721E">
            <w:pPr>
              <w:tabs>
                <w:tab w:val="left" w:pos="908"/>
              </w:tabs>
              <w:spacing w:after="0" w:line="240" w:lineRule="auto"/>
              <w:ind w:left="55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482C6C" w14:textId="77777777" w:rsidR="006F32FC" w:rsidRPr="0063721E" w:rsidRDefault="006F32FC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  <w:vAlign w:val="center"/>
          </w:tcPr>
          <w:p w14:paraId="07DD0B99" w14:textId="77777777" w:rsidR="006F32FC" w:rsidRPr="0063721E" w:rsidRDefault="006F32FC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129053" w14:textId="77777777" w:rsidR="006F32FC" w:rsidRPr="0063721E" w:rsidRDefault="006F32FC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378C47" w14:textId="77777777" w:rsidR="006F32FC" w:rsidRPr="0063721E" w:rsidRDefault="006F32FC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0D6E9C" w14:textId="77777777" w:rsidR="006F32FC" w:rsidRPr="0063721E" w:rsidRDefault="006F32FC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0.77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D594950" w14:textId="77777777" w:rsidR="006F32FC" w:rsidRPr="0063721E" w:rsidRDefault="006F32FC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</w:tr>
      <w:tr w:rsidR="006F32FC" w:rsidRPr="0063721E" w14:paraId="766CC285" w14:textId="77777777" w:rsidTr="002F1E80">
        <w:trPr>
          <w:trHeight w:val="170"/>
          <w:jc w:val="center"/>
        </w:trPr>
        <w:tc>
          <w:tcPr>
            <w:tcW w:w="1171" w:type="dxa"/>
            <w:vMerge/>
            <w:tcBorders>
              <w:right w:val="nil"/>
            </w:tcBorders>
            <w:vAlign w:val="center"/>
          </w:tcPr>
          <w:p w14:paraId="1F74448B" w14:textId="77777777" w:rsidR="006F32FC" w:rsidRPr="0063721E" w:rsidRDefault="006F32FC" w:rsidP="0063721E">
            <w:pPr>
              <w:spacing w:after="0" w:line="240" w:lineRule="auto"/>
              <w:ind w:left="118" w:right="96"/>
              <w:jc w:val="both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763946" w14:textId="77777777" w:rsidR="006F32FC" w:rsidRPr="0063721E" w:rsidRDefault="006F32FC" w:rsidP="0063721E">
            <w:pPr>
              <w:spacing w:after="0" w:line="240" w:lineRule="auto"/>
              <w:ind w:right="96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015C9" w14:textId="77777777" w:rsidR="006F32FC" w:rsidRPr="0063721E" w:rsidRDefault="006F32FC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5 pts </w:t>
            </w:r>
            <w:r w:rsidRPr="0063721E">
              <w:rPr>
                <w:rFonts w:eastAsia="MS Mincho"/>
                <w:sz w:val="18"/>
                <w:szCs w:val="18"/>
                <w:lang w:eastAsia="fr-FR"/>
              </w:rPr>
              <w:t>(NR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09451" w14:textId="77777777" w:rsidR="006F32FC" w:rsidRPr="0063721E" w:rsidRDefault="006F32FC" w:rsidP="0063721E">
            <w:pPr>
              <w:spacing w:after="0" w:line="240" w:lineRule="auto"/>
              <w:ind w:left="54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 (4.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6A82A" w14:textId="77777777" w:rsidR="006F32FC" w:rsidRPr="0063721E" w:rsidRDefault="006F32FC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E2AB3" w14:textId="77777777" w:rsidR="006F32FC" w:rsidRPr="0063721E" w:rsidRDefault="006F32FC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8EDE4" w14:textId="77777777" w:rsidR="006F32FC" w:rsidRPr="0063721E" w:rsidRDefault="006F32FC" w:rsidP="0063721E">
            <w:pPr>
              <w:tabs>
                <w:tab w:val="left" w:pos="908"/>
              </w:tabs>
              <w:spacing w:after="0" w:line="240" w:lineRule="auto"/>
              <w:ind w:left="55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B2E00" w14:textId="77777777" w:rsidR="006F32FC" w:rsidRPr="0063721E" w:rsidRDefault="006F32FC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  <w:vAlign w:val="center"/>
          </w:tcPr>
          <w:p w14:paraId="41709EAD" w14:textId="77777777" w:rsidR="006F32FC" w:rsidRPr="0063721E" w:rsidRDefault="006F32FC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232C" w14:textId="77777777" w:rsidR="006F32FC" w:rsidRPr="0063721E" w:rsidRDefault="006F32FC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1E09" w14:textId="77777777" w:rsidR="006F32FC" w:rsidRPr="0063721E" w:rsidRDefault="006F32FC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3CFB0AF3" w14:textId="77777777" w:rsidR="006F32FC" w:rsidRPr="0063721E" w:rsidRDefault="006F32FC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92" w:type="dxa"/>
            <w:vMerge/>
            <w:tcBorders>
              <w:left w:val="nil"/>
            </w:tcBorders>
            <w:vAlign w:val="center"/>
          </w:tcPr>
          <w:p w14:paraId="05DFD14A" w14:textId="77777777" w:rsidR="006F32FC" w:rsidRPr="0063721E" w:rsidRDefault="006F32FC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</w:tr>
      <w:tr w:rsidR="006F32FC" w:rsidRPr="0063721E" w14:paraId="32B1CF80" w14:textId="77777777" w:rsidTr="002F1E80">
        <w:trPr>
          <w:trHeight w:val="170"/>
          <w:jc w:val="center"/>
        </w:trPr>
        <w:tc>
          <w:tcPr>
            <w:tcW w:w="1171" w:type="dxa"/>
            <w:vMerge/>
            <w:tcBorders>
              <w:right w:val="nil"/>
            </w:tcBorders>
            <w:vAlign w:val="center"/>
          </w:tcPr>
          <w:p w14:paraId="456F62D3" w14:textId="77777777" w:rsidR="006F32FC" w:rsidRPr="0063721E" w:rsidRDefault="006F32FC" w:rsidP="0063721E">
            <w:pPr>
              <w:spacing w:after="0" w:line="240" w:lineRule="auto"/>
              <w:ind w:left="118" w:right="96"/>
              <w:jc w:val="both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2F11E4" w14:textId="77777777" w:rsidR="006F32FC" w:rsidRPr="0063721E" w:rsidRDefault="006F32FC" w:rsidP="0063721E">
            <w:pPr>
              <w:spacing w:after="0" w:line="240" w:lineRule="auto"/>
              <w:ind w:right="96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E3E7A" w14:textId="77777777" w:rsidR="006F32FC" w:rsidRPr="0063721E" w:rsidRDefault="006F32FC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10 pts </w:t>
            </w:r>
            <w:r w:rsidRPr="0063721E">
              <w:rPr>
                <w:rFonts w:eastAsia="MS Mincho"/>
                <w:sz w:val="18"/>
                <w:szCs w:val="18"/>
                <w:lang w:eastAsia="fr-FR"/>
              </w:rPr>
              <w:t>(NR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3FC8AE" w14:textId="77777777" w:rsidR="006F32FC" w:rsidRPr="0063721E" w:rsidRDefault="006F32FC" w:rsidP="0063721E">
            <w:pPr>
              <w:spacing w:after="0" w:line="240" w:lineRule="auto"/>
              <w:ind w:left="54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 (20.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28683" w14:textId="77777777" w:rsidR="006F32FC" w:rsidRPr="0063721E" w:rsidRDefault="006F32FC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EF3E7C" w14:textId="77777777" w:rsidR="006F32FC" w:rsidRPr="0063721E" w:rsidRDefault="006F32FC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CEE4A" w14:textId="77777777" w:rsidR="006F32FC" w:rsidRPr="0063721E" w:rsidRDefault="006F32FC" w:rsidP="0063721E">
            <w:pPr>
              <w:tabs>
                <w:tab w:val="left" w:pos="908"/>
              </w:tabs>
              <w:spacing w:after="0" w:line="240" w:lineRule="auto"/>
              <w:ind w:left="55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8585" w14:textId="77777777" w:rsidR="006F32FC" w:rsidRPr="0063721E" w:rsidRDefault="006F32FC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  <w:vAlign w:val="center"/>
          </w:tcPr>
          <w:p w14:paraId="20A503E1" w14:textId="77777777" w:rsidR="006F32FC" w:rsidRPr="0063721E" w:rsidRDefault="006F32FC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89EE" w14:textId="77777777" w:rsidR="006F32FC" w:rsidRPr="0063721E" w:rsidRDefault="006F32FC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25C56" w14:textId="77777777" w:rsidR="006F32FC" w:rsidRPr="0063721E" w:rsidRDefault="006F32FC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685CFFDE" w14:textId="77777777" w:rsidR="006F32FC" w:rsidRPr="0063721E" w:rsidRDefault="006F32FC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92" w:type="dxa"/>
            <w:vMerge/>
            <w:tcBorders>
              <w:left w:val="nil"/>
            </w:tcBorders>
            <w:vAlign w:val="center"/>
          </w:tcPr>
          <w:p w14:paraId="52D0E36E" w14:textId="77777777" w:rsidR="006F32FC" w:rsidRPr="0063721E" w:rsidRDefault="006F32FC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</w:tr>
      <w:tr w:rsidR="006F32FC" w:rsidRPr="0063721E" w14:paraId="46798A97" w14:textId="77777777" w:rsidTr="002F1E80">
        <w:trPr>
          <w:trHeight w:val="170"/>
          <w:jc w:val="center"/>
        </w:trPr>
        <w:tc>
          <w:tcPr>
            <w:tcW w:w="1171" w:type="dxa"/>
            <w:vMerge/>
            <w:tcBorders>
              <w:right w:val="nil"/>
            </w:tcBorders>
            <w:vAlign w:val="center"/>
          </w:tcPr>
          <w:p w14:paraId="6A72217D" w14:textId="77777777" w:rsidR="006F32FC" w:rsidRPr="0063721E" w:rsidRDefault="006F32FC" w:rsidP="0063721E">
            <w:pPr>
              <w:spacing w:after="0" w:line="240" w:lineRule="auto"/>
              <w:ind w:left="118" w:right="96"/>
              <w:jc w:val="both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B96E5" w14:textId="77777777" w:rsidR="006F32FC" w:rsidRPr="0063721E" w:rsidRDefault="006F32FC" w:rsidP="0063721E">
            <w:pPr>
              <w:spacing w:after="0" w:line="240" w:lineRule="auto"/>
              <w:ind w:right="96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58AAE8" w14:textId="77777777" w:rsidR="006F32FC" w:rsidRPr="0063721E" w:rsidRDefault="006F32FC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15 pts </w:t>
            </w:r>
            <w:r w:rsidRPr="0063721E">
              <w:rPr>
                <w:rFonts w:eastAsia="MS Mincho"/>
                <w:sz w:val="18"/>
                <w:szCs w:val="18"/>
                <w:lang w:eastAsia="fr-FR"/>
              </w:rPr>
              <w:t>(NR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14659" w14:textId="77777777" w:rsidR="006F32FC" w:rsidRPr="0063721E" w:rsidRDefault="006F32FC" w:rsidP="0063721E">
            <w:pPr>
              <w:spacing w:after="0" w:line="240" w:lineRule="auto"/>
              <w:ind w:left="54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 (48.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4836C" w14:textId="77777777" w:rsidR="006F32FC" w:rsidRPr="0063721E" w:rsidRDefault="006F32FC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29DD4" w14:textId="77777777" w:rsidR="006F32FC" w:rsidRPr="0063721E" w:rsidRDefault="006F32FC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D8E75" w14:textId="77777777" w:rsidR="006F32FC" w:rsidRPr="0063721E" w:rsidRDefault="006F32FC" w:rsidP="0063721E">
            <w:pPr>
              <w:tabs>
                <w:tab w:val="left" w:pos="908"/>
              </w:tabs>
              <w:spacing w:after="0" w:line="240" w:lineRule="auto"/>
              <w:ind w:left="55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DA12" w14:textId="77777777" w:rsidR="006F32FC" w:rsidRPr="0063721E" w:rsidRDefault="006F32FC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  <w:vAlign w:val="center"/>
          </w:tcPr>
          <w:p w14:paraId="1700CDE4" w14:textId="77777777" w:rsidR="006F32FC" w:rsidRPr="0063721E" w:rsidRDefault="006F32FC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6625" w14:textId="77777777" w:rsidR="006F32FC" w:rsidRPr="0063721E" w:rsidRDefault="006F32FC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64368" w14:textId="77777777" w:rsidR="006F32FC" w:rsidRPr="0063721E" w:rsidRDefault="006F32FC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7E949577" w14:textId="77777777" w:rsidR="006F32FC" w:rsidRPr="0063721E" w:rsidRDefault="006F32FC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92" w:type="dxa"/>
            <w:vMerge/>
            <w:tcBorders>
              <w:left w:val="nil"/>
            </w:tcBorders>
            <w:vAlign w:val="center"/>
          </w:tcPr>
          <w:p w14:paraId="2536E846" w14:textId="77777777" w:rsidR="006F32FC" w:rsidRPr="0063721E" w:rsidRDefault="006F32FC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</w:tr>
      <w:tr w:rsidR="006F32FC" w:rsidRPr="0063721E" w14:paraId="222E12D9" w14:textId="77777777" w:rsidTr="002F1E80">
        <w:trPr>
          <w:trHeight w:val="170"/>
          <w:jc w:val="center"/>
        </w:trPr>
        <w:tc>
          <w:tcPr>
            <w:tcW w:w="1171" w:type="dxa"/>
            <w:vMerge/>
            <w:tcBorders>
              <w:right w:val="nil"/>
            </w:tcBorders>
            <w:vAlign w:val="center"/>
          </w:tcPr>
          <w:p w14:paraId="3FC68F6F" w14:textId="77777777" w:rsidR="006F32FC" w:rsidRPr="0063721E" w:rsidRDefault="006F32FC" w:rsidP="0063721E">
            <w:pPr>
              <w:spacing w:after="0" w:line="240" w:lineRule="auto"/>
              <w:ind w:left="118" w:right="96"/>
              <w:jc w:val="both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9613A" w14:textId="77777777" w:rsidR="006F32FC" w:rsidRPr="0063721E" w:rsidRDefault="006F32FC" w:rsidP="0063721E">
            <w:pPr>
              <w:spacing w:after="0" w:line="240" w:lineRule="auto"/>
              <w:ind w:right="96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3C7FC" w14:textId="77777777" w:rsidR="006F32FC" w:rsidRPr="0063721E" w:rsidRDefault="006F32FC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18 pts </w:t>
            </w:r>
            <w:r w:rsidRPr="0063721E">
              <w:rPr>
                <w:rFonts w:eastAsia="MS Mincho"/>
                <w:sz w:val="18"/>
                <w:szCs w:val="18"/>
                <w:lang w:eastAsia="fr-FR"/>
              </w:rPr>
              <w:t>(NR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BE72F" w14:textId="77777777" w:rsidR="006F32FC" w:rsidRPr="0063721E" w:rsidRDefault="006F32FC" w:rsidP="0063721E">
            <w:pPr>
              <w:spacing w:after="0" w:line="240" w:lineRule="auto"/>
              <w:ind w:left="54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 (100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0F1B5" w14:textId="77777777" w:rsidR="006F32FC" w:rsidRPr="0063721E" w:rsidRDefault="006F32FC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957B80" w14:textId="77777777" w:rsidR="006F32FC" w:rsidRPr="0063721E" w:rsidRDefault="006F32FC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AFDA07" w14:textId="77777777" w:rsidR="006F32FC" w:rsidRPr="0063721E" w:rsidRDefault="006F32FC" w:rsidP="0063721E">
            <w:pPr>
              <w:tabs>
                <w:tab w:val="left" w:pos="908"/>
              </w:tabs>
              <w:spacing w:after="0" w:line="240" w:lineRule="auto"/>
              <w:ind w:left="55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C3A67" w14:textId="77777777" w:rsidR="006F32FC" w:rsidRPr="0063721E" w:rsidRDefault="006F32FC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  <w:vAlign w:val="center"/>
          </w:tcPr>
          <w:p w14:paraId="54693EA2" w14:textId="77777777" w:rsidR="006F32FC" w:rsidRPr="0063721E" w:rsidRDefault="006F32FC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4B60D" w14:textId="77777777" w:rsidR="006F32FC" w:rsidRPr="0063721E" w:rsidRDefault="006F32FC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EB76" w14:textId="77777777" w:rsidR="006F32FC" w:rsidRPr="0063721E" w:rsidRDefault="006F32FC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0DE66F" w14:textId="77777777" w:rsidR="006F32FC" w:rsidRPr="0063721E" w:rsidRDefault="006F32FC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92" w:type="dxa"/>
            <w:vMerge/>
            <w:tcBorders>
              <w:left w:val="nil"/>
              <w:bottom w:val="nil"/>
            </w:tcBorders>
            <w:vAlign w:val="center"/>
          </w:tcPr>
          <w:p w14:paraId="434DFEA0" w14:textId="77777777" w:rsidR="006F32FC" w:rsidRPr="0063721E" w:rsidRDefault="006F32FC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</w:tr>
      <w:tr w:rsidR="0063721E" w:rsidRPr="0063721E" w14:paraId="1F47B6CA" w14:textId="77777777" w:rsidTr="002F1E80">
        <w:trPr>
          <w:trHeight w:val="43"/>
          <w:jc w:val="center"/>
        </w:trPr>
        <w:tc>
          <w:tcPr>
            <w:tcW w:w="1171" w:type="dxa"/>
            <w:vMerge w:val="restart"/>
            <w:tcBorders>
              <w:right w:val="nil"/>
            </w:tcBorders>
            <w:vAlign w:val="center"/>
          </w:tcPr>
          <w:p w14:paraId="1BBE0379" w14:textId="77777777" w:rsidR="0063721E" w:rsidRPr="0063721E" w:rsidRDefault="0063721E" w:rsidP="0063721E">
            <w:pPr>
              <w:spacing w:after="0" w:line="240" w:lineRule="auto"/>
              <w:jc w:val="both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Butt et al.</w:t>
            </w:r>
            <w:r w:rsidRPr="0063721E" w:rsidDel="00FD104F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 </w:t>
            </w:r>
            <w:r w:rsidRPr="0063721E">
              <w:rPr>
                <w:rFonts w:eastAsia="MS Mincho"/>
                <w:b/>
                <w:bCs/>
                <w:noProof/>
                <w:sz w:val="18"/>
                <w:szCs w:val="18"/>
                <w:lang w:eastAsia="fr-FR"/>
              </w:rPr>
              <w:t>[27]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7ED2E" w14:textId="77777777" w:rsidR="0063721E" w:rsidRPr="0063721E" w:rsidRDefault="0063721E" w:rsidP="0063721E">
            <w:pPr>
              <w:spacing w:after="0" w:line="240" w:lineRule="auto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Derivation</w:t>
            </w:r>
          </w:p>
          <w:p w14:paraId="5672EEB4" w14:textId="2CD339E6" w:rsidR="0063721E" w:rsidRPr="0063721E" w:rsidRDefault="0063721E" w:rsidP="0063721E">
            <w:pPr>
              <w:spacing w:after="0" w:line="240" w:lineRule="auto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n = 244; 20.49</w:t>
            </w:r>
            <w:r w:rsidR="00946C89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C45F0" w14:textId="77777777" w:rsidR="0063721E" w:rsidRPr="0063721E" w:rsidRDefault="0063721E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0 </w:t>
            </w:r>
            <w:proofErr w:type="spellStart"/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pt</w:t>
            </w:r>
            <w:proofErr w:type="spellEnd"/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 </w:t>
            </w:r>
            <w:r w:rsidRPr="0063721E">
              <w:rPr>
                <w:rFonts w:eastAsia="MS Mincho"/>
                <w:sz w:val="18"/>
                <w:szCs w:val="18"/>
                <w:lang w:eastAsia="fr-FR"/>
              </w:rPr>
              <w:t>(169; 79.34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53B3CC" w14:textId="77777777" w:rsidR="0063721E" w:rsidRPr="0063721E" w:rsidRDefault="0063721E" w:rsidP="0063721E">
            <w:pPr>
              <w:spacing w:after="0" w:line="240" w:lineRule="auto"/>
              <w:ind w:left="54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16 (9.47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256801" w14:textId="77777777" w:rsidR="0063721E" w:rsidRPr="0063721E" w:rsidRDefault="0063721E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913F8D4" w14:textId="77777777" w:rsidR="0063721E" w:rsidRPr="0063721E" w:rsidRDefault="0063721E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  <w:vAlign w:val="center"/>
          </w:tcPr>
          <w:p w14:paraId="6E3DD0A1" w14:textId="77777777" w:rsidR="0063721E" w:rsidRPr="0063721E" w:rsidRDefault="0063721E" w:rsidP="0063721E">
            <w:pPr>
              <w:tabs>
                <w:tab w:val="left" w:pos="908"/>
              </w:tabs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7994BE" w14:textId="77777777" w:rsidR="0063721E" w:rsidRPr="0063721E" w:rsidRDefault="0063721E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C185C" w14:textId="77777777" w:rsidR="0063721E" w:rsidRPr="0063721E" w:rsidRDefault="0063721E" w:rsidP="0063721E">
            <w:pPr>
              <w:spacing w:after="0" w:line="240" w:lineRule="auto"/>
              <w:ind w:left="30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4F6B5F" w14:textId="77777777" w:rsidR="0063721E" w:rsidRPr="0063721E" w:rsidRDefault="0063721E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D6EF36" w14:textId="77777777" w:rsidR="0063721E" w:rsidRPr="0063721E" w:rsidRDefault="0063721E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A399F8" w14:textId="77777777" w:rsidR="0063721E" w:rsidRPr="0063721E" w:rsidRDefault="0063721E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0.754</w:t>
            </w:r>
            <w:r w:rsidRPr="0063721E">
              <w:rPr>
                <w:rFonts w:eastAsia="MS Mincho"/>
                <w:sz w:val="18"/>
                <w:szCs w:val="18"/>
                <w:vertAlign w:val="superscript"/>
                <w:lang w:eastAsia="fr-FR"/>
              </w:rPr>
              <w:t>b</w:t>
            </w:r>
            <w:r w:rsidRPr="0063721E">
              <w:rPr>
                <w:rFonts w:eastAsia="MS Mincho"/>
                <w:sz w:val="18"/>
                <w:szCs w:val="18"/>
                <w:lang w:eastAsia="fr-FR"/>
              </w:rPr>
              <w:t xml:space="preserve"> </w:t>
            </w:r>
          </w:p>
          <w:p w14:paraId="0956B782" w14:textId="77777777" w:rsidR="0063721E" w:rsidRPr="0063721E" w:rsidRDefault="0063721E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(0.67-0.84)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</w:tcBorders>
            <w:vAlign w:val="center"/>
          </w:tcPr>
          <w:p w14:paraId="5ECAA5CE" w14:textId="77777777" w:rsidR="0063721E" w:rsidRPr="0063721E" w:rsidRDefault="0063721E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</w:tr>
      <w:tr w:rsidR="0063721E" w:rsidRPr="0063721E" w14:paraId="09A645C2" w14:textId="77777777" w:rsidTr="002F1E80">
        <w:trPr>
          <w:trHeight w:val="43"/>
          <w:jc w:val="center"/>
        </w:trPr>
        <w:tc>
          <w:tcPr>
            <w:tcW w:w="1171" w:type="dxa"/>
            <w:vMerge/>
            <w:tcBorders>
              <w:right w:val="nil"/>
            </w:tcBorders>
            <w:vAlign w:val="center"/>
          </w:tcPr>
          <w:p w14:paraId="1D3C2CE4" w14:textId="77777777" w:rsidR="0063721E" w:rsidRPr="0063721E" w:rsidRDefault="0063721E" w:rsidP="0063721E">
            <w:pPr>
              <w:spacing w:after="0" w:line="240" w:lineRule="auto"/>
              <w:jc w:val="both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92E193" w14:textId="77777777" w:rsidR="0063721E" w:rsidRPr="0063721E" w:rsidRDefault="0063721E" w:rsidP="0063721E">
            <w:pPr>
              <w:spacing w:after="0" w:line="240" w:lineRule="auto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48777" w14:textId="77777777" w:rsidR="0063721E" w:rsidRPr="0063721E" w:rsidRDefault="0063721E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1 </w:t>
            </w:r>
            <w:proofErr w:type="spellStart"/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pt</w:t>
            </w:r>
            <w:proofErr w:type="spellEnd"/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 </w:t>
            </w:r>
            <w:r w:rsidRPr="0063721E">
              <w:rPr>
                <w:rFonts w:eastAsia="MS Mincho"/>
                <w:sz w:val="18"/>
                <w:szCs w:val="18"/>
                <w:lang w:eastAsia="fr-FR"/>
              </w:rPr>
              <w:t>(57; 26.76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DA983" w14:textId="77777777" w:rsidR="0063721E" w:rsidRPr="0063721E" w:rsidRDefault="0063721E" w:rsidP="0063721E">
            <w:pPr>
              <w:spacing w:after="0" w:line="240" w:lineRule="auto"/>
              <w:ind w:left="54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21 (36.8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CCD2CB" w14:textId="77777777" w:rsidR="0063721E" w:rsidRPr="0063721E" w:rsidRDefault="0063721E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9BF852C" w14:textId="77777777" w:rsidR="0063721E" w:rsidRPr="0063721E" w:rsidRDefault="0063721E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  <w:vAlign w:val="center"/>
          </w:tcPr>
          <w:p w14:paraId="6364B123" w14:textId="77777777" w:rsidR="0063721E" w:rsidRPr="0063721E" w:rsidRDefault="0063721E" w:rsidP="0063721E">
            <w:pPr>
              <w:tabs>
                <w:tab w:val="left" w:pos="908"/>
              </w:tabs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88D9" w14:textId="77777777" w:rsidR="0063721E" w:rsidRPr="0063721E" w:rsidRDefault="0063721E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4AAD59" w14:textId="77777777" w:rsidR="0063721E" w:rsidRPr="0063721E" w:rsidRDefault="0063721E" w:rsidP="0063721E">
            <w:pPr>
              <w:spacing w:after="0" w:line="240" w:lineRule="auto"/>
              <w:ind w:left="30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F1DE" w14:textId="77777777" w:rsidR="0063721E" w:rsidRPr="0063721E" w:rsidRDefault="0063721E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3B6E0" w14:textId="77777777" w:rsidR="0063721E" w:rsidRPr="0063721E" w:rsidRDefault="0063721E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20DB9880" w14:textId="77777777" w:rsidR="0063721E" w:rsidRPr="0063721E" w:rsidRDefault="0063721E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92" w:type="dxa"/>
            <w:vMerge/>
            <w:tcBorders>
              <w:left w:val="nil"/>
            </w:tcBorders>
            <w:vAlign w:val="center"/>
          </w:tcPr>
          <w:p w14:paraId="23763A46" w14:textId="77777777" w:rsidR="0063721E" w:rsidRPr="0063721E" w:rsidRDefault="0063721E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</w:tr>
      <w:tr w:rsidR="0063721E" w:rsidRPr="0063721E" w14:paraId="73C76DDE" w14:textId="77777777" w:rsidTr="002F1E80">
        <w:trPr>
          <w:trHeight w:val="43"/>
          <w:jc w:val="center"/>
        </w:trPr>
        <w:tc>
          <w:tcPr>
            <w:tcW w:w="1171" w:type="dxa"/>
            <w:vMerge/>
            <w:tcBorders>
              <w:right w:val="nil"/>
            </w:tcBorders>
            <w:vAlign w:val="center"/>
          </w:tcPr>
          <w:p w14:paraId="4ACECB0A" w14:textId="77777777" w:rsidR="0063721E" w:rsidRPr="0063721E" w:rsidRDefault="0063721E" w:rsidP="0063721E">
            <w:pPr>
              <w:spacing w:after="0" w:line="240" w:lineRule="auto"/>
              <w:jc w:val="both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014DF" w14:textId="77777777" w:rsidR="0063721E" w:rsidRPr="0063721E" w:rsidRDefault="0063721E" w:rsidP="0063721E">
            <w:pPr>
              <w:spacing w:after="0" w:line="240" w:lineRule="auto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DB1D6" w14:textId="77777777" w:rsidR="0063721E" w:rsidRPr="0063721E" w:rsidRDefault="0063721E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2 pts </w:t>
            </w:r>
            <w:r w:rsidRPr="0063721E">
              <w:rPr>
                <w:rFonts w:eastAsia="MS Mincho"/>
                <w:sz w:val="18"/>
                <w:szCs w:val="18"/>
                <w:lang w:eastAsia="fr-FR"/>
              </w:rPr>
              <w:t>(15; 7.04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C3E46" w14:textId="77777777" w:rsidR="0063721E" w:rsidRPr="0063721E" w:rsidRDefault="0063721E" w:rsidP="0063721E">
            <w:pPr>
              <w:spacing w:after="0" w:line="240" w:lineRule="auto"/>
              <w:ind w:left="54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10 (66.6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DF40D" w14:textId="77777777" w:rsidR="0063721E" w:rsidRPr="0063721E" w:rsidRDefault="0063721E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7984A7F" w14:textId="77777777" w:rsidR="0063721E" w:rsidRPr="0063721E" w:rsidRDefault="0063721E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  <w:vAlign w:val="center"/>
          </w:tcPr>
          <w:p w14:paraId="286ED7AF" w14:textId="77777777" w:rsidR="0063721E" w:rsidRPr="0063721E" w:rsidRDefault="0063721E" w:rsidP="0063721E">
            <w:pPr>
              <w:tabs>
                <w:tab w:val="left" w:pos="908"/>
              </w:tabs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51DA1" w14:textId="77777777" w:rsidR="0063721E" w:rsidRPr="0063721E" w:rsidRDefault="0063721E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E8726" w14:textId="77777777" w:rsidR="0063721E" w:rsidRPr="0063721E" w:rsidRDefault="0063721E" w:rsidP="0063721E">
            <w:pPr>
              <w:spacing w:after="0" w:line="240" w:lineRule="auto"/>
              <w:ind w:left="30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39898" w14:textId="77777777" w:rsidR="0063721E" w:rsidRPr="0063721E" w:rsidRDefault="0063721E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1C63F" w14:textId="77777777" w:rsidR="0063721E" w:rsidRPr="0063721E" w:rsidRDefault="0063721E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400F6695" w14:textId="77777777" w:rsidR="0063721E" w:rsidRPr="0063721E" w:rsidRDefault="0063721E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92" w:type="dxa"/>
            <w:vMerge/>
            <w:tcBorders>
              <w:left w:val="nil"/>
            </w:tcBorders>
            <w:vAlign w:val="center"/>
          </w:tcPr>
          <w:p w14:paraId="29DF3A2C" w14:textId="77777777" w:rsidR="0063721E" w:rsidRPr="0063721E" w:rsidRDefault="0063721E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</w:tr>
      <w:tr w:rsidR="0063721E" w:rsidRPr="0063721E" w14:paraId="6F8FA012" w14:textId="77777777" w:rsidTr="002F1E80">
        <w:trPr>
          <w:trHeight w:val="43"/>
          <w:jc w:val="center"/>
        </w:trPr>
        <w:tc>
          <w:tcPr>
            <w:tcW w:w="1171" w:type="dxa"/>
            <w:vMerge/>
            <w:tcBorders>
              <w:right w:val="nil"/>
            </w:tcBorders>
            <w:vAlign w:val="center"/>
          </w:tcPr>
          <w:p w14:paraId="44CECD37" w14:textId="77777777" w:rsidR="0063721E" w:rsidRPr="0063721E" w:rsidRDefault="0063721E" w:rsidP="0063721E">
            <w:pPr>
              <w:spacing w:after="0" w:line="240" w:lineRule="auto"/>
              <w:jc w:val="both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3A2A7" w14:textId="77777777" w:rsidR="0063721E" w:rsidRPr="0063721E" w:rsidRDefault="0063721E" w:rsidP="0063721E">
            <w:pPr>
              <w:spacing w:after="0" w:line="240" w:lineRule="auto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3BB2F" w14:textId="77777777" w:rsidR="0063721E" w:rsidRPr="0063721E" w:rsidRDefault="0063721E" w:rsidP="0063721E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3 pts </w:t>
            </w:r>
            <w:r w:rsidRPr="0063721E">
              <w:rPr>
                <w:rFonts w:eastAsia="MS Mincho"/>
                <w:sz w:val="18"/>
                <w:szCs w:val="18"/>
                <w:lang w:eastAsia="fr-FR"/>
              </w:rPr>
              <w:t>(3; 1.41)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50BDBB" w14:textId="77777777" w:rsidR="0063721E" w:rsidRPr="0063721E" w:rsidRDefault="0063721E" w:rsidP="0063721E">
            <w:pPr>
              <w:spacing w:after="0" w:line="240" w:lineRule="auto"/>
              <w:ind w:left="54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3 (100.00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BAFF5" w14:textId="77777777" w:rsidR="0063721E" w:rsidRPr="0063721E" w:rsidRDefault="0063721E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DEA421D" w14:textId="77777777" w:rsidR="0063721E" w:rsidRPr="0063721E" w:rsidRDefault="0063721E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  <w:vAlign w:val="center"/>
          </w:tcPr>
          <w:p w14:paraId="7EF732E4" w14:textId="77777777" w:rsidR="0063721E" w:rsidRPr="0063721E" w:rsidRDefault="0063721E" w:rsidP="0063721E">
            <w:pPr>
              <w:tabs>
                <w:tab w:val="left" w:pos="908"/>
              </w:tabs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8454B" w14:textId="77777777" w:rsidR="0063721E" w:rsidRPr="0063721E" w:rsidRDefault="0063721E" w:rsidP="0063721E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740CF" w14:textId="77777777" w:rsidR="0063721E" w:rsidRPr="0063721E" w:rsidRDefault="0063721E" w:rsidP="0063721E">
            <w:pPr>
              <w:spacing w:after="0" w:line="240" w:lineRule="auto"/>
              <w:ind w:left="30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BE3B10" w14:textId="77777777" w:rsidR="0063721E" w:rsidRPr="0063721E" w:rsidRDefault="0063721E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CA403" w14:textId="77777777" w:rsidR="0063721E" w:rsidRPr="0063721E" w:rsidRDefault="0063721E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025CE0B5" w14:textId="77777777" w:rsidR="0063721E" w:rsidRPr="0063721E" w:rsidRDefault="0063721E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92" w:type="dxa"/>
            <w:vMerge/>
            <w:tcBorders>
              <w:left w:val="nil"/>
            </w:tcBorders>
            <w:vAlign w:val="center"/>
          </w:tcPr>
          <w:p w14:paraId="40253C85" w14:textId="77777777" w:rsidR="0063721E" w:rsidRPr="0063721E" w:rsidRDefault="0063721E" w:rsidP="0063721E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</w:tr>
      <w:tr w:rsidR="00B3494C" w:rsidRPr="0063721E" w14:paraId="2F8A5A65" w14:textId="77777777" w:rsidTr="002F1E80">
        <w:trPr>
          <w:trHeight w:val="136"/>
          <w:jc w:val="center"/>
        </w:trPr>
        <w:tc>
          <w:tcPr>
            <w:tcW w:w="1171" w:type="dxa"/>
            <w:vMerge w:val="restart"/>
            <w:tcBorders>
              <w:right w:val="nil"/>
            </w:tcBorders>
            <w:vAlign w:val="center"/>
          </w:tcPr>
          <w:p w14:paraId="5C26DA5A" w14:textId="77777777" w:rsidR="00B3494C" w:rsidRPr="0063721E" w:rsidRDefault="00B3494C" w:rsidP="00B3494C">
            <w:pPr>
              <w:spacing w:after="0" w:line="240" w:lineRule="auto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Archbald-Pannone</w:t>
            </w:r>
            <w:proofErr w:type="spellEnd"/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 et al. </w:t>
            </w:r>
            <w:r w:rsidRPr="0063721E">
              <w:rPr>
                <w:rFonts w:eastAsia="MS Mincho"/>
                <w:b/>
                <w:bCs/>
                <w:noProof/>
                <w:sz w:val="18"/>
                <w:szCs w:val="18"/>
                <w:lang w:eastAsia="fr-FR"/>
              </w:rPr>
              <w:t>[30]</w:t>
            </w:r>
            <w:r w:rsidRPr="0063721E" w:rsidDel="00FD104F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 </w:t>
            </w:r>
          </w:p>
          <w:p w14:paraId="11C10FFF" w14:textId="77777777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939785" w14:textId="77777777" w:rsidR="00B3494C" w:rsidRPr="0063721E" w:rsidRDefault="00B3494C" w:rsidP="00B3494C">
            <w:pPr>
              <w:spacing w:after="0" w:line="240" w:lineRule="auto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Derivation</w:t>
            </w:r>
          </w:p>
          <w:p w14:paraId="0E28A794" w14:textId="57027631" w:rsidR="00B3494C" w:rsidRPr="0063721E" w:rsidRDefault="00B3494C" w:rsidP="00B3494C">
            <w:pPr>
              <w:spacing w:after="0" w:line="240" w:lineRule="auto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n = 362; 16.85</w:t>
            </w:r>
            <w:r w:rsidR="00946C89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>%</w:t>
            </w:r>
          </w:p>
          <w:p w14:paraId="48B19F93" w14:textId="77777777" w:rsidR="00B3494C" w:rsidRPr="0063721E" w:rsidRDefault="00B3494C" w:rsidP="00B3494C">
            <w:pPr>
              <w:spacing w:after="0" w:line="240" w:lineRule="auto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Range 9.6-73.2 pts</w:t>
            </w:r>
          </w:p>
          <w:p w14:paraId="368F74A4" w14:textId="614396D4" w:rsidR="00B3494C" w:rsidRPr="0063721E" w:rsidRDefault="00B3494C" w:rsidP="00B3494C">
            <w:pPr>
              <w:spacing w:after="0" w:line="240" w:lineRule="auto"/>
              <w:rPr>
                <w:rFonts w:eastAsia="MS Mincho"/>
                <w:b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IQR: 21.4-45.2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7A8A99" w14:textId="77777777" w:rsidR="00B3494C" w:rsidRPr="0063721E" w:rsidRDefault="00B3494C" w:rsidP="00B3494C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vertAlign w:val="superscript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&lt; 10 pts </w:t>
            </w:r>
            <w:r w:rsidRPr="0063721E">
              <w:rPr>
                <w:rFonts w:eastAsia="MS Mincho"/>
                <w:sz w:val="18"/>
                <w:szCs w:val="18"/>
                <w:lang w:eastAsia="fr-FR"/>
              </w:rPr>
              <w:t xml:space="preserve">(1; </w:t>
            </w:r>
            <w:proofErr w:type="gramStart"/>
            <w:r w:rsidRPr="0063721E">
              <w:rPr>
                <w:rFonts w:eastAsia="MS Mincho"/>
                <w:sz w:val="18"/>
                <w:szCs w:val="18"/>
                <w:lang w:eastAsia="fr-FR"/>
              </w:rPr>
              <w:t>0.28)</w:t>
            </w:r>
            <w:r w:rsidRPr="0063721E">
              <w:rPr>
                <w:rFonts w:eastAsia="MS Mincho"/>
                <w:sz w:val="18"/>
                <w:szCs w:val="18"/>
                <w:vertAlign w:val="superscript"/>
                <w:lang w:eastAsia="fr-FR"/>
              </w:rPr>
              <w:t>a</w:t>
            </w:r>
            <w:proofErr w:type="gramEnd"/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3F350" w14:textId="77777777" w:rsidR="00B3494C" w:rsidRPr="0063721E" w:rsidRDefault="00B3494C" w:rsidP="00B3494C">
            <w:pPr>
              <w:spacing w:after="0" w:line="240" w:lineRule="auto"/>
              <w:ind w:left="54"/>
              <w:jc w:val="both"/>
              <w:rPr>
                <w:rFonts w:eastAsia="MS Mincho"/>
                <w:sz w:val="18"/>
                <w:szCs w:val="18"/>
                <w:vertAlign w:val="superscript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0</w:t>
            </w:r>
            <w:r w:rsidRPr="0063721E">
              <w:rPr>
                <w:rFonts w:eastAsia="MS Mincho"/>
                <w:sz w:val="18"/>
                <w:szCs w:val="18"/>
                <w:vertAlign w:val="superscript"/>
                <w:lang w:eastAsia="fr-FR"/>
              </w:rPr>
              <w:t>a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A14D7" w14:textId="4F1B5FCC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53E283C" w14:textId="77777777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  <w:vAlign w:val="center"/>
          </w:tcPr>
          <w:p w14:paraId="1C9A857A" w14:textId="77777777" w:rsidR="00B3494C" w:rsidRPr="0063721E" w:rsidRDefault="00B3494C" w:rsidP="00B3494C">
            <w:pPr>
              <w:tabs>
                <w:tab w:val="left" w:pos="908"/>
              </w:tabs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FF6093" w14:textId="77777777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8DDA3" w14:textId="77777777" w:rsidR="00B3494C" w:rsidRPr="0063721E" w:rsidRDefault="00B3494C" w:rsidP="00B3494C">
            <w:pPr>
              <w:spacing w:after="0" w:line="240" w:lineRule="auto"/>
              <w:ind w:left="30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CBA854" w14:textId="77777777" w:rsidR="00B3494C" w:rsidRPr="0063721E" w:rsidRDefault="00B3494C" w:rsidP="00B3494C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0590DB" w14:textId="77777777" w:rsidR="00B3494C" w:rsidRPr="0063721E" w:rsidRDefault="00B3494C" w:rsidP="00B3494C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930297" w14:textId="77777777" w:rsidR="00B3494C" w:rsidRPr="0063721E" w:rsidRDefault="00B3494C" w:rsidP="00B3494C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0.804 (NR)</w:t>
            </w:r>
          </w:p>
          <w:p w14:paraId="4AD73D50" w14:textId="77777777" w:rsidR="00B3494C" w:rsidRPr="0063721E" w:rsidRDefault="00B3494C" w:rsidP="00B3494C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 xml:space="preserve">Optimism = </w:t>
            </w:r>
          </w:p>
          <w:p w14:paraId="3E57F377" w14:textId="77777777" w:rsidR="00B3494C" w:rsidRPr="0063721E" w:rsidRDefault="00B3494C" w:rsidP="00B3494C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-0.034 (bootstrap)</w:t>
            </w:r>
          </w:p>
        </w:tc>
        <w:tc>
          <w:tcPr>
            <w:tcW w:w="1292" w:type="dxa"/>
            <w:vMerge w:val="restart"/>
            <w:tcBorders>
              <w:left w:val="nil"/>
            </w:tcBorders>
            <w:vAlign w:val="center"/>
          </w:tcPr>
          <w:p w14:paraId="4F23E80F" w14:textId="490866E8" w:rsidR="00B3494C" w:rsidRPr="0063721E" w:rsidRDefault="00B3494C" w:rsidP="00B3494C">
            <w:pPr>
              <w:spacing w:after="0" w:line="240" w:lineRule="auto"/>
              <w:ind w:left="51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11% increase in odds of death</w:t>
            </w:r>
          </w:p>
        </w:tc>
      </w:tr>
      <w:tr w:rsidR="00B3494C" w:rsidRPr="0063721E" w14:paraId="7C9A4857" w14:textId="77777777" w:rsidTr="002F1E80">
        <w:trPr>
          <w:trHeight w:val="43"/>
          <w:jc w:val="center"/>
        </w:trPr>
        <w:tc>
          <w:tcPr>
            <w:tcW w:w="1171" w:type="dxa"/>
            <w:vMerge/>
            <w:tcBorders>
              <w:right w:val="nil"/>
            </w:tcBorders>
            <w:vAlign w:val="center"/>
          </w:tcPr>
          <w:p w14:paraId="69BAB173" w14:textId="77777777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420" w:type="dxa"/>
            <w:vMerge/>
            <w:tcBorders>
              <w:left w:val="nil"/>
              <w:right w:val="nil"/>
            </w:tcBorders>
            <w:vAlign w:val="center"/>
          </w:tcPr>
          <w:p w14:paraId="3A368409" w14:textId="77777777" w:rsidR="00B3494C" w:rsidRPr="0063721E" w:rsidRDefault="00B3494C" w:rsidP="00B3494C">
            <w:pPr>
              <w:spacing w:after="0" w:line="240" w:lineRule="auto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41F64" w14:textId="77777777" w:rsidR="00B3494C" w:rsidRPr="0063721E" w:rsidRDefault="00B3494C" w:rsidP="00B3494C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10-20 pts </w:t>
            </w:r>
          </w:p>
          <w:p w14:paraId="79E51C29" w14:textId="77777777" w:rsidR="00B3494C" w:rsidRPr="0063721E" w:rsidRDefault="00B3494C" w:rsidP="00B3494C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vertAlign w:val="superscript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 xml:space="preserve">(22; </w:t>
            </w:r>
            <w:proofErr w:type="gramStart"/>
            <w:r w:rsidRPr="0063721E">
              <w:rPr>
                <w:rFonts w:eastAsia="MS Mincho"/>
                <w:sz w:val="18"/>
                <w:szCs w:val="18"/>
                <w:lang w:eastAsia="fr-FR"/>
              </w:rPr>
              <w:t>6.08)</w:t>
            </w:r>
            <w:r w:rsidRPr="0063721E">
              <w:rPr>
                <w:rFonts w:eastAsia="MS Mincho"/>
                <w:sz w:val="18"/>
                <w:szCs w:val="18"/>
                <w:vertAlign w:val="superscript"/>
                <w:lang w:eastAsia="fr-FR"/>
              </w:rPr>
              <w:t>a</w:t>
            </w:r>
            <w:proofErr w:type="gramEnd"/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6531E" w14:textId="77777777" w:rsidR="00B3494C" w:rsidRPr="0063721E" w:rsidRDefault="00B3494C" w:rsidP="00B3494C">
            <w:pPr>
              <w:spacing w:after="0" w:line="240" w:lineRule="auto"/>
              <w:ind w:left="54"/>
              <w:jc w:val="both"/>
              <w:rPr>
                <w:rFonts w:eastAsia="MS Mincho"/>
                <w:sz w:val="18"/>
                <w:szCs w:val="18"/>
                <w:vertAlign w:val="superscript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0</w:t>
            </w:r>
            <w:r w:rsidRPr="0063721E">
              <w:rPr>
                <w:rFonts w:eastAsia="MS Mincho"/>
                <w:sz w:val="18"/>
                <w:szCs w:val="18"/>
                <w:vertAlign w:val="superscript"/>
                <w:lang w:eastAsia="fr-FR"/>
              </w:rPr>
              <w:t>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5F9A6A" w14:textId="77777777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9B3994A" w14:textId="77777777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  <w:vAlign w:val="center"/>
          </w:tcPr>
          <w:p w14:paraId="7A0CA257" w14:textId="77777777" w:rsidR="00B3494C" w:rsidRPr="0063721E" w:rsidRDefault="00B3494C" w:rsidP="00B3494C">
            <w:pPr>
              <w:tabs>
                <w:tab w:val="left" w:pos="908"/>
              </w:tabs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CEA8D" w14:textId="77777777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F024E" w14:textId="77777777" w:rsidR="00B3494C" w:rsidRPr="0063721E" w:rsidRDefault="00B3494C" w:rsidP="00B3494C">
            <w:pPr>
              <w:spacing w:after="0" w:line="240" w:lineRule="auto"/>
              <w:ind w:left="30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8576F" w14:textId="77777777" w:rsidR="00B3494C" w:rsidRPr="0063721E" w:rsidRDefault="00B3494C" w:rsidP="00B3494C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F02C9" w14:textId="77777777" w:rsidR="00B3494C" w:rsidRPr="0063721E" w:rsidRDefault="00B3494C" w:rsidP="00B3494C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7C6A9B1A" w14:textId="77777777" w:rsidR="00B3494C" w:rsidRPr="0063721E" w:rsidRDefault="00B3494C" w:rsidP="00B3494C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92" w:type="dxa"/>
            <w:vMerge/>
            <w:tcBorders>
              <w:left w:val="nil"/>
            </w:tcBorders>
            <w:vAlign w:val="center"/>
          </w:tcPr>
          <w:p w14:paraId="20CD3C98" w14:textId="77777777" w:rsidR="00B3494C" w:rsidRPr="0063721E" w:rsidRDefault="00B3494C" w:rsidP="00B3494C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</w:tr>
      <w:tr w:rsidR="00B3494C" w:rsidRPr="0063721E" w14:paraId="77586422" w14:textId="77777777" w:rsidTr="002F1E80">
        <w:trPr>
          <w:trHeight w:val="43"/>
          <w:jc w:val="center"/>
        </w:trPr>
        <w:tc>
          <w:tcPr>
            <w:tcW w:w="1171" w:type="dxa"/>
            <w:vMerge/>
            <w:tcBorders>
              <w:right w:val="nil"/>
            </w:tcBorders>
            <w:vAlign w:val="center"/>
          </w:tcPr>
          <w:p w14:paraId="45D6297E" w14:textId="77777777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420" w:type="dxa"/>
            <w:vMerge/>
            <w:tcBorders>
              <w:left w:val="nil"/>
              <w:right w:val="nil"/>
            </w:tcBorders>
            <w:vAlign w:val="center"/>
          </w:tcPr>
          <w:p w14:paraId="4402923A" w14:textId="77777777" w:rsidR="00B3494C" w:rsidRPr="0063721E" w:rsidRDefault="00B3494C" w:rsidP="00B3494C">
            <w:pPr>
              <w:spacing w:after="0" w:line="240" w:lineRule="auto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0918A" w14:textId="77777777" w:rsidR="00B3494C" w:rsidRPr="0063721E" w:rsidRDefault="00B3494C" w:rsidP="00B3494C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20-30 pts </w:t>
            </w:r>
          </w:p>
          <w:p w14:paraId="5DCC2622" w14:textId="77777777" w:rsidR="00B3494C" w:rsidRPr="0063721E" w:rsidRDefault="00B3494C" w:rsidP="00B3494C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 xml:space="preserve">(83; </w:t>
            </w:r>
            <w:proofErr w:type="gramStart"/>
            <w:r w:rsidRPr="0063721E">
              <w:rPr>
                <w:rFonts w:eastAsia="MS Mincho"/>
                <w:sz w:val="18"/>
                <w:szCs w:val="18"/>
                <w:lang w:eastAsia="fr-FR"/>
              </w:rPr>
              <w:t>22.93)</w:t>
            </w:r>
            <w:r w:rsidRPr="0063721E">
              <w:rPr>
                <w:rFonts w:eastAsia="MS Mincho"/>
                <w:sz w:val="18"/>
                <w:szCs w:val="18"/>
                <w:vertAlign w:val="superscript"/>
                <w:lang w:eastAsia="fr-FR"/>
              </w:rPr>
              <w:t>a</w:t>
            </w:r>
            <w:proofErr w:type="gramEnd"/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DFDFBB" w14:textId="77777777" w:rsidR="00B3494C" w:rsidRPr="0063721E" w:rsidRDefault="00B3494C" w:rsidP="00B3494C">
            <w:pPr>
              <w:spacing w:after="0" w:line="240" w:lineRule="auto"/>
              <w:ind w:left="54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1</w:t>
            </w:r>
            <w:r w:rsidRPr="0063721E">
              <w:rPr>
                <w:rFonts w:eastAsia="MS Mincho"/>
                <w:sz w:val="18"/>
                <w:szCs w:val="18"/>
                <w:vertAlign w:val="superscript"/>
                <w:lang w:eastAsia="fr-FR"/>
              </w:rPr>
              <w:t>a</w:t>
            </w:r>
            <w:r w:rsidRPr="0063721E">
              <w:rPr>
                <w:rFonts w:eastAsia="MS Mincho"/>
                <w:sz w:val="18"/>
                <w:szCs w:val="18"/>
                <w:lang w:eastAsia="fr-FR"/>
              </w:rPr>
              <w:t xml:space="preserve"> (1.2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71306" w14:textId="77777777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CC1C463" w14:textId="77777777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  <w:vAlign w:val="center"/>
          </w:tcPr>
          <w:p w14:paraId="309809CB" w14:textId="77777777" w:rsidR="00B3494C" w:rsidRPr="0063721E" w:rsidRDefault="00B3494C" w:rsidP="00B3494C">
            <w:pPr>
              <w:tabs>
                <w:tab w:val="left" w:pos="908"/>
              </w:tabs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8617" w14:textId="77777777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0F5ED" w14:textId="77777777" w:rsidR="00B3494C" w:rsidRPr="0063721E" w:rsidRDefault="00B3494C" w:rsidP="00B3494C">
            <w:pPr>
              <w:spacing w:after="0" w:line="240" w:lineRule="auto"/>
              <w:ind w:left="30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74935" w14:textId="77777777" w:rsidR="00B3494C" w:rsidRPr="0063721E" w:rsidRDefault="00B3494C" w:rsidP="00B3494C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545E" w14:textId="77777777" w:rsidR="00B3494C" w:rsidRPr="0063721E" w:rsidRDefault="00B3494C" w:rsidP="00B3494C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79116A05" w14:textId="77777777" w:rsidR="00B3494C" w:rsidRPr="0063721E" w:rsidRDefault="00B3494C" w:rsidP="00B3494C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92" w:type="dxa"/>
            <w:vMerge/>
            <w:tcBorders>
              <w:left w:val="nil"/>
            </w:tcBorders>
            <w:vAlign w:val="center"/>
          </w:tcPr>
          <w:p w14:paraId="2C1D33C9" w14:textId="77777777" w:rsidR="00B3494C" w:rsidRPr="0063721E" w:rsidRDefault="00B3494C" w:rsidP="00B3494C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</w:tr>
      <w:tr w:rsidR="00B3494C" w:rsidRPr="0063721E" w14:paraId="58F30C9C" w14:textId="77777777" w:rsidTr="002F1E80">
        <w:trPr>
          <w:trHeight w:val="43"/>
          <w:jc w:val="center"/>
        </w:trPr>
        <w:tc>
          <w:tcPr>
            <w:tcW w:w="1171" w:type="dxa"/>
            <w:vMerge/>
            <w:tcBorders>
              <w:right w:val="nil"/>
            </w:tcBorders>
            <w:vAlign w:val="center"/>
          </w:tcPr>
          <w:p w14:paraId="15065C72" w14:textId="77777777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420" w:type="dxa"/>
            <w:vMerge/>
            <w:tcBorders>
              <w:left w:val="nil"/>
              <w:right w:val="nil"/>
            </w:tcBorders>
            <w:vAlign w:val="center"/>
          </w:tcPr>
          <w:p w14:paraId="30155110" w14:textId="77777777" w:rsidR="00B3494C" w:rsidRPr="0063721E" w:rsidRDefault="00B3494C" w:rsidP="00B3494C">
            <w:pPr>
              <w:spacing w:after="0" w:line="240" w:lineRule="auto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3AFE0" w14:textId="77777777" w:rsidR="00B3494C" w:rsidRPr="0063721E" w:rsidRDefault="00B3494C" w:rsidP="00B3494C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30-40 pts </w:t>
            </w:r>
          </w:p>
          <w:p w14:paraId="200EEEC8" w14:textId="77777777" w:rsidR="00B3494C" w:rsidRPr="0063721E" w:rsidRDefault="00B3494C" w:rsidP="00B3494C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vertAlign w:val="superscript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 xml:space="preserve">(103; </w:t>
            </w:r>
            <w:proofErr w:type="gramStart"/>
            <w:r w:rsidRPr="0063721E">
              <w:rPr>
                <w:rFonts w:eastAsia="MS Mincho"/>
                <w:sz w:val="18"/>
                <w:szCs w:val="18"/>
                <w:lang w:eastAsia="fr-FR"/>
              </w:rPr>
              <w:t>28.45)</w:t>
            </w:r>
            <w:r w:rsidRPr="0063721E">
              <w:rPr>
                <w:rFonts w:eastAsia="MS Mincho"/>
                <w:sz w:val="18"/>
                <w:szCs w:val="18"/>
                <w:vertAlign w:val="superscript"/>
                <w:lang w:eastAsia="fr-FR"/>
              </w:rPr>
              <w:t>a</w:t>
            </w:r>
            <w:proofErr w:type="gramEnd"/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B304A" w14:textId="77777777" w:rsidR="00B3494C" w:rsidRPr="0063721E" w:rsidRDefault="00B3494C" w:rsidP="00B3494C">
            <w:pPr>
              <w:spacing w:after="0" w:line="240" w:lineRule="auto"/>
              <w:ind w:left="54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12</w:t>
            </w:r>
            <w:r w:rsidRPr="0063721E">
              <w:rPr>
                <w:rFonts w:eastAsia="MS Mincho"/>
                <w:sz w:val="18"/>
                <w:szCs w:val="18"/>
                <w:vertAlign w:val="superscript"/>
                <w:lang w:eastAsia="fr-FR"/>
              </w:rPr>
              <w:t>a</w:t>
            </w:r>
            <w:r w:rsidRPr="0063721E">
              <w:rPr>
                <w:rFonts w:eastAsia="MS Mincho"/>
                <w:sz w:val="18"/>
                <w:szCs w:val="18"/>
                <w:lang w:eastAsia="fr-FR"/>
              </w:rPr>
              <w:t xml:space="preserve"> (11.6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88B95" w14:textId="216A3D45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0FFA0FB" w14:textId="03BD3665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  <w:vAlign w:val="center"/>
          </w:tcPr>
          <w:p w14:paraId="09CF8C76" w14:textId="0CDC6842" w:rsidR="00B3494C" w:rsidRPr="0063721E" w:rsidRDefault="00B3494C" w:rsidP="00B3494C">
            <w:pPr>
              <w:tabs>
                <w:tab w:val="left" w:pos="908"/>
              </w:tabs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C4515" w14:textId="7E985BDA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033C00" w14:textId="3608BD05" w:rsidR="00B3494C" w:rsidRPr="0063721E" w:rsidRDefault="00B3494C" w:rsidP="00B3494C">
            <w:pPr>
              <w:spacing w:after="0" w:line="240" w:lineRule="auto"/>
              <w:ind w:left="30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B221" w14:textId="0848485B" w:rsidR="00B3494C" w:rsidRPr="0063721E" w:rsidRDefault="00B3494C" w:rsidP="00B3494C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6591" w14:textId="580C6EE0" w:rsidR="00B3494C" w:rsidRPr="0063721E" w:rsidRDefault="00B3494C" w:rsidP="00B3494C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313453C1" w14:textId="77777777" w:rsidR="00B3494C" w:rsidRPr="0063721E" w:rsidRDefault="00B3494C" w:rsidP="00B3494C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92" w:type="dxa"/>
            <w:vMerge/>
            <w:tcBorders>
              <w:left w:val="nil"/>
            </w:tcBorders>
            <w:vAlign w:val="center"/>
          </w:tcPr>
          <w:p w14:paraId="3F7DD221" w14:textId="77777777" w:rsidR="00B3494C" w:rsidRPr="0063721E" w:rsidRDefault="00B3494C" w:rsidP="00B3494C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</w:tr>
      <w:tr w:rsidR="00B3494C" w:rsidRPr="0063721E" w14:paraId="68169A1B" w14:textId="77777777" w:rsidTr="002F1E80">
        <w:trPr>
          <w:trHeight w:val="43"/>
          <w:jc w:val="center"/>
        </w:trPr>
        <w:tc>
          <w:tcPr>
            <w:tcW w:w="1171" w:type="dxa"/>
            <w:vMerge/>
            <w:tcBorders>
              <w:right w:val="nil"/>
            </w:tcBorders>
            <w:vAlign w:val="center"/>
          </w:tcPr>
          <w:p w14:paraId="7F37A797" w14:textId="77777777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420" w:type="dxa"/>
            <w:vMerge/>
            <w:tcBorders>
              <w:left w:val="nil"/>
              <w:right w:val="nil"/>
            </w:tcBorders>
            <w:vAlign w:val="center"/>
          </w:tcPr>
          <w:p w14:paraId="152553C7" w14:textId="77777777" w:rsidR="00B3494C" w:rsidRPr="0063721E" w:rsidRDefault="00B3494C" w:rsidP="00B3494C">
            <w:pPr>
              <w:spacing w:after="0" w:line="240" w:lineRule="auto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0BBFF3" w14:textId="77777777" w:rsidR="00B3494C" w:rsidRPr="0063721E" w:rsidRDefault="00B3494C" w:rsidP="00B3494C">
            <w:pPr>
              <w:spacing w:after="0" w:line="240" w:lineRule="auto"/>
              <w:ind w:left="54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40-50 pts </w:t>
            </w:r>
          </w:p>
          <w:p w14:paraId="61CFB221" w14:textId="77777777" w:rsidR="00B3494C" w:rsidRPr="0063721E" w:rsidRDefault="00B3494C" w:rsidP="00B3494C">
            <w:pPr>
              <w:spacing w:after="0" w:line="240" w:lineRule="auto"/>
              <w:ind w:left="54"/>
              <w:rPr>
                <w:rFonts w:eastAsia="MS Mincho"/>
                <w:b/>
                <w:bCs/>
                <w:sz w:val="18"/>
                <w:szCs w:val="18"/>
                <w:vertAlign w:val="superscript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 xml:space="preserve">(94; </w:t>
            </w:r>
            <w:proofErr w:type="gramStart"/>
            <w:r w:rsidRPr="0063721E">
              <w:rPr>
                <w:rFonts w:eastAsia="MS Mincho"/>
                <w:sz w:val="18"/>
                <w:szCs w:val="18"/>
                <w:lang w:eastAsia="fr-FR"/>
              </w:rPr>
              <w:t>25.97)</w:t>
            </w:r>
            <w:r w:rsidRPr="0063721E">
              <w:rPr>
                <w:rFonts w:eastAsia="MS Mincho"/>
                <w:sz w:val="18"/>
                <w:szCs w:val="18"/>
                <w:vertAlign w:val="superscript"/>
                <w:lang w:eastAsia="fr-FR"/>
              </w:rPr>
              <w:t>a</w:t>
            </w:r>
            <w:proofErr w:type="gramEnd"/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1888E" w14:textId="77777777" w:rsidR="00B3494C" w:rsidRPr="0063721E" w:rsidRDefault="00B3494C" w:rsidP="00B3494C">
            <w:pPr>
              <w:spacing w:after="0" w:line="240" w:lineRule="auto"/>
              <w:ind w:left="54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24</w:t>
            </w:r>
            <w:r w:rsidRPr="0063721E">
              <w:rPr>
                <w:rFonts w:eastAsia="MS Mincho"/>
                <w:sz w:val="18"/>
                <w:szCs w:val="18"/>
                <w:vertAlign w:val="superscript"/>
                <w:lang w:eastAsia="fr-FR"/>
              </w:rPr>
              <w:t>a</w:t>
            </w:r>
            <w:r w:rsidRPr="0063721E">
              <w:rPr>
                <w:rFonts w:eastAsia="MS Mincho"/>
                <w:sz w:val="18"/>
                <w:szCs w:val="18"/>
                <w:lang w:eastAsia="fr-FR"/>
              </w:rPr>
              <w:t xml:space="preserve"> (25.53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0B75C" w14:textId="77777777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456FCFF" w14:textId="77777777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  <w:vAlign w:val="center"/>
          </w:tcPr>
          <w:p w14:paraId="18347B6F" w14:textId="77777777" w:rsidR="00B3494C" w:rsidRPr="0063721E" w:rsidRDefault="00B3494C" w:rsidP="00B3494C">
            <w:pPr>
              <w:tabs>
                <w:tab w:val="left" w:pos="908"/>
              </w:tabs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1F07" w14:textId="77777777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310E1" w14:textId="77777777" w:rsidR="00B3494C" w:rsidRPr="0063721E" w:rsidRDefault="00B3494C" w:rsidP="00B3494C">
            <w:pPr>
              <w:spacing w:after="0" w:line="240" w:lineRule="auto"/>
              <w:ind w:left="30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7090" w14:textId="77777777" w:rsidR="00B3494C" w:rsidRPr="0063721E" w:rsidRDefault="00B3494C" w:rsidP="00B3494C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A2292" w14:textId="77777777" w:rsidR="00B3494C" w:rsidRPr="0063721E" w:rsidRDefault="00B3494C" w:rsidP="00B3494C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05BD285D" w14:textId="77777777" w:rsidR="00B3494C" w:rsidRPr="0063721E" w:rsidRDefault="00B3494C" w:rsidP="00B3494C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92" w:type="dxa"/>
            <w:vMerge/>
            <w:tcBorders>
              <w:left w:val="nil"/>
            </w:tcBorders>
            <w:vAlign w:val="center"/>
          </w:tcPr>
          <w:p w14:paraId="44C22BC9" w14:textId="77777777" w:rsidR="00B3494C" w:rsidRPr="0063721E" w:rsidRDefault="00B3494C" w:rsidP="00B3494C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</w:tr>
      <w:tr w:rsidR="00B3494C" w:rsidRPr="0063721E" w14:paraId="101DC3B0" w14:textId="77777777" w:rsidTr="002F1E80">
        <w:trPr>
          <w:trHeight w:val="43"/>
          <w:jc w:val="center"/>
        </w:trPr>
        <w:tc>
          <w:tcPr>
            <w:tcW w:w="1171" w:type="dxa"/>
            <w:vMerge/>
            <w:tcBorders>
              <w:right w:val="nil"/>
            </w:tcBorders>
            <w:vAlign w:val="center"/>
          </w:tcPr>
          <w:p w14:paraId="4622E0B7" w14:textId="77777777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420" w:type="dxa"/>
            <w:vMerge/>
            <w:tcBorders>
              <w:left w:val="nil"/>
              <w:right w:val="nil"/>
            </w:tcBorders>
            <w:vAlign w:val="center"/>
          </w:tcPr>
          <w:p w14:paraId="43139D54" w14:textId="77777777" w:rsidR="00B3494C" w:rsidRPr="0063721E" w:rsidRDefault="00B3494C" w:rsidP="00B3494C">
            <w:pPr>
              <w:spacing w:after="0" w:line="240" w:lineRule="auto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8778FA" w14:textId="77777777" w:rsidR="00B3494C" w:rsidRPr="0063721E" w:rsidRDefault="00B3494C" w:rsidP="00B3494C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50-60 pts </w:t>
            </w:r>
          </w:p>
          <w:p w14:paraId="02390A62" w14:textId="77777777" w:rsidR="00B3494C" w:rsidRPr="0063721E" w:rsidRDefault="00B3494C" w:rsidP="00B3494C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 xml:space="preserve">(38; </w:t>
            </w:r>
            <w:proofErr w:type="gramStart"/>
            <w:r w:rsidRPr="0063721E">
              <w:rPr>
                <w:rFonts w:eastAsia="MS Mincho"/>
                <w:sz w:val="18"/>
                <w:szCs w:val="18"/>
                <w:lang w:eastAsia="fr-FR"/>
              </w:rPr>
              <w:t>10.50)</w:t>
            </w:r>
            <w:r w:rsidRPr="0063721E">
              <w:rPr>
                <w:rFonts w:eastAsia="MS Mincho"/>
                <w:sz w:val="18"/>
                <w:szCs w:val="18"/>
                <w:vertAlign w:val="superscript"/>
                <w:lang w:eastAsia="fr-FR"/>
              </w:rPr>
              <w:t>a</w:t>
            </w:r>
            <w:proofErr w:type="gramEnd"/>
            <w:r w:rsidRPr="0063721E">
              <w:rPr>
                <w:rFonts w:eastAsia="MS Mincho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FF2DE" w14:textId="77777777" w:rsidR="00B3494C" w:rsidRPr="0063721E" w:rsidRDefault="00B3494C" w:rsidP="00B3494C">
            <w:pPr>
              <w:spacing w:after="0" w:line="240" w:lineRule="auto"/>
              <w:ind w:left="54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15</w:t>
            </w:r>
            <w:r w:rsidRPr="0063721E">
              <w:rPr>
                <w:rFonts w:eastAsia="MS Mincho"/>
                <w:sz w:val="18"/>
                <w:szCs w:val="18"/>
                <w:vertAlign w:val="superscript"/>
                <w:lang w:eastAsia="fr-FR"/>
              </w:rPr>
              <w:t>a</w:t>
            </w:r>
            <w:r w:rsidRPr="0063721E">
              <w:rPr>
                <w:rFonts w:eastAsia="MS Mincho"/>
                <w:sz w:val="18"/>
                <w:szCs w:val="18"/>
                <w:lang w:eastAsia="fr-FR"/>
              </w:rPr>
              <w:t xml:space="preserve"> (39.4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5215D" w14:textId="77777777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27DE126" w14:textId="77777777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  <w:vAlign w:val="center"/>
          </w:tcPr>
          <w:p w14:paraId="42334C04" w14:textId="77777777" w:rsidR="00B3494C" w:rsidRPr="0063721E" w:rsidRDefault="00B3494C" w:rsidP="00B3494C">
            <w:pPr>
              <w:tabs>
                <w:tab w:val="left" w:pos="908"/>
              </w:tabs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0DCB" w14:textId="77777777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60480" w14:textId="77777777" w:rsidR="00B3494C" w:rsidRPr="0063721E" w:rsidRDefault="00B3494C" w:rsidP="00B3494C">
            <w:pPr>
              <w:spacing w:after="0" w:line="240" w:lineRule="auto"/>
              <w:ind w:left="30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A7F2" w14:textId="77777777" w:rsidR="00B3494C" w:rsidRPr="0063721E" w:rsidRDefault="00B3494C" w:rsidP="00B3494C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2DC15" w14:textId="77777777" w:rsidR="00B3494C" w:rsidRPr="0063721E" w:rsidRDefault="00B3494C" w:rsidP="00B3494C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4F52046B" w14:textId="77777777" w:rsidR="00B3494C" w:rsidRPr="0063721E" w:rsidRDefault="00B3494C" w:rsidP="00B3494C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92" w:type="dxa"/>
            <w:vMerge/>
            <w:tcBorders>
              <w:left w:val="nil"/>
            </w:tcBorders>
            <w:vAlign w:val="center"/>
          </w:tcPr>
          <w:p w14:paraId="18806134" w14:textId="77777777" w:rsidR="00B3494C" w:rsidRPr="0063721E" w:rsidRDefault="00B3494C" w:rsidP="00B3494C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</w:tr>
      <w:tr w:rsidR="00B3494C" w:rsidRPr="0063721E" w14:paraId="456815D3" w14:textId="77777777" w:rsidTr="002F1E80">
        <w:trPr>
          <w:trHeight w:val="43"/>
          <w:jc w:val="center"/>
        </w:trPr>
        <w:tc>
          <w:tcPr>
            <w:tcW w:w="1171" w:type="dxa"/>
            <w:vMerge/>
            <w:tcBorders>
              <w:right w:val="nil"/>
            </w:tcBorders>
            <w:vAlign w:val="center"/>
          </w:tcPr>
          <w:p w14:paraId="60E8E877" w14:textId="77777777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420" w:type="dxa"/>
            <w:vMerge/>
            <w:tcBorders>
              <w:left w:val="nil"/>
              <w:right w:val="nil"/>
            </w:tcBorders>
            <w:vAlign w:val="center"/>
          </w:tcPr>
          <w:p w14:paraId="622AF98A" w14:textId="77777777" w:rsidR="00B3494C" w:rsidRPr="0063721E" w:rsidRDefault="00B3494C" w:rsidP="00B3494C">
            <w:pPr>
              <w:spacing w:after="0" w:line="240" w:lineRule="auto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41AF2" w14:textId="77777777" w:rsidR="00B3494C" w:rsidRPr="0063721E" w:rsidRDefault="00B3494C" w:rsidP="00B3494C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60-70 pts </w:t>
            </w:r>
          </w:p>
          <w:p w14:paraId="097A7A67" w14:textId="77777777" w:rsidR="00B3494C" w:rsidRPr="0063721E" w:rsidRDefault="00B3494C" w:rsidP="00B3494C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 xml:space="preserve">(13; </w:t>
            </w:r>
            <w:proofErr w:type="gramStart"/>
            <w:r w:rsidRPr="0063721E">
              <w:rPr>
                <w:rFonts w:eastAsia="MS Mincho"/>
                <w:sz w:val="18"/>
                <w:szCs w:val="18"/>
                <w:lang w:eastAsia="fr-FR"/>
              </w:rPr>
              <w:t>3.59)</w:t>
            </w:r>
            <w:r w:rsidRPr="0063721E">
              <w:rPr>
                <w:rFonts w:eastAsia="MS Mincho"/>
                <w:sz w:val="18"/>
                <w:szCs w:val="18"/>
                <w:vertAlign w:val="superscript"/>
                <w:lang w:eastAsia="fr-FR"/>
              </w:rPr>
              <w:t>a</w:t>
            </w:r>
            <w:proofErr w:type="gramEnd"/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675A5" w14:textId="77777777" w:rsidR="00B3494C" w:rsidRPr="0063721E" w:rsidRDefault="00B3494C" w:rsidP="00B3494C">
            <w:pPr>
              <w:spacing w:after="0" w:line="240" w:lineRule="auto"/>
              <w:ind w:left="54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7</w:t>
            </w:r>
            <w:r w:rsidRPr="0063721E">
              <w:rPr>
                <w:rFonts w:eastAsia="MS Mincho"/>
                <w:sz w:val="18"/>
                <w:szCs w:val="18"/>
                <w:vertAlign w:val="superscript"/>
                <w:lang w:eastAsia="fr-FR"/>
              </w:rPr>
              <w:t>a</w:t>
            </w:r>
            <w:r w:rsidRPr="0063721E">
              <w:rPr>
                <w:rFonts w:eastAsia="MS Mincho"/>
                <w:sz w:val="18"/>
                <w:szCs w:val="18"/>
                <w:lang w:eastAsia="fr-FR"/>
              </w:rPr>
              <w:t xml:space="preserve"> (53.8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C0593" w14:textId="77777777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1FE8895" w14:textId="77777777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  <w:vAlign w:val="center"/>
          </w:tcPr>
          <w:p w14:paraId="3CCA8E1A" w14:textId="77777777" w:rsidR="00B3494C" w:rsidRPr="0063721E" w:rsidRDefault="00B3494C" w:rsidP="00B3494C">
            <w:pPr>
              <w:tabs>
                <w:tab w:val="left" w:pos="908"/>
              </w:tabs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4A58" w14:textId="77777777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C2F613" w14:textId="77777777" w:rsidR="00B3494C" w:rsidRPr="0063721E" w:rsidRDefault="00B3494C" w:rsidP="00B3494C">
            <w:pPr>
              <w:spacing w:after="0" w:line="240" w:lineRule="auto"/>
              <w:ind w:left="30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70428" w14:textId="77777777" w:rsidR="00B3494C" w:rsidRPr="0063721E" w:rsidRDefault="00B3494C" w:rsidP="00B3494C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7306D" w14:textId="77777777" w:rsidR="00B3494C" w:rsidRPr="0063721E" w:rsidRDefault="00B3494C" w:rsidP="00B3494C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1FA97A6D" w14:textId="77777777" w:rsidR="00B3494C" w:rsidRPr="0063721E" w:rsidRDefault="00B3494C" w:rsidP="00B3494C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92" w:type="dxa"/>
            <w:vMerge/>
            <w:tcBorders>
              <w:left w:val="nil"/>
            </w:tcBorders>
            <w:vAlign w:val="center"/>
          </w:tcPr>
          <w:p w14:paraId="43CA5D3F" w14:textId="77777777" w:rsidR="00B3494C" w:rsidRPr="0063721E" w:rsidRDefault="00B3494C" w:rsidP="00B3494C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</w:tr>
      <w:tr w:rsidR="00B3494C" w:rsidRPr="0063721E" w14:paraId="16706BDB" w14:textId="77777777" w:rsidTr="002F1E80">
        <w:trPr>
          <w:trHeight w:val="43"/>
          <w:jc w:val="center"/>
        </w:trPr>
        <w:tc>
          <w:tcPr>
            <w:tcW w:w="1171" w:type="dxa"/>
            <w:vMerge/>
            <w:tcBorders>
              <w:right w:val="nil"/>
            </w:tcBorders>
            <w:vAlign w:val="center"/>
          </w:tcPr>
          <w:p w14:paraId="451A149F" w14:textId="77777777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4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95F0DB" w14:textId="77777777" w:rsidR="00B3494C" w:rsidRPr="0063721E" w:rsidRDefault="00B3494C" w:rsidP="00B3494C">
            <w:pPr>
              <w:spacing w:after="0" w:line="240" w:lineRule="auto"/>
              <w:rPr>
                <w:rFonts w:eastAsia="MS Mincho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5B3E9" w14:textId="77777777" w:rsidR="00B3494C" w:rsidRPr="0063721E" w:rsidRDefault="00B3494C" w:rsidP="00B3494C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lang w:eastAsia="fr-FR"/>
              </w:rPr>
            </w:pPr>
            <w:r w:rsidRPr="0063721E">
              <w:rPr>
                <w:rFonts w:eastAsia="MS Mincho"/>
                <w:b/>
                <w:bCs/>
                <w:sz w:val="18"/>
                <w:szCs w:val="18"/>
                <w:lang w:eastAsia="fr-FR"/>
              </w:rPr>
              <w:t xml:space="preserve">≥ 70 pts </w:t>
            </w:r>
          </w:p>
          <w:p w14:paraId="2813CDE2" w14:textId="77777777" w:rsidR="00B3494C" w:rsidRPr="0063721E" w:rsidRDefault="00B3494C" w:rsidP="00B3494C">
            <w:pPr>
              <w:spacing w:after="0" w:line="240" w:lineRule="auto"/>
              <w:ind w:left="54" w:right="127"/>
              <w:rPr>
                <w:rFonts w:eastAsia="MS Mincho"/>
                <w:b/>
                <w:bCs/>
                <w:sz w:val="18"/>
                <w:szCs w:val="18"/>
                <w:vertAlign w:val="superscript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 xml:space="preserve">(1; </w:t>
            </w:r>
            <w:proofErr w:type="gramStart"/>
            <w:r w:rsidRPr="0063721E">
              <w:rPr>
                <w:rFonts w:eastAsia="MS Mincho"/>
                <w:sz w:val="18"/>
                <w:szCs w:val="18"/>
                <w:lang w:eastAsia="fr-FR"/>
              </w:rPr>
              <w:t>0.28)</w:t>
            </w:r>
            <w:r w:rsidRPr="0063721E">
              <w:rPr>
                <w:rFonts w:eastAsia="MS Mincho"/>
                <w:sz w:val="18"/>
                <w:szCs w:val="18"/>
                <w:vertAlign w:val="superscript"/>
                <w:lang w:eastAsia="fr-FR"/>
              </w:rPr>
              <w:t>a</w:t>
            </w:r>
            <w:proofErr w:type="gramEnd"/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E2195" w14:textId="77777777" w:rsidR="00B3494C" w:rsidRPr="0063721E" w:rsidRDefault="00B3494C" w:rsidP="00B3494C">
            <w:pPr>
              <w:spacing w:after="0" w:line="240" w:lineRule="auto"/>
              <w:ind w:left="54"/>
              <w:jc w:val="both"/>
              <w:rPr>
                <w:rFonts w:eastAsia="MS Mincho"/>
                <w:sz w:val="18"/>
                <w:szCs w:val="18"/>
                <w:vertAlign w:val="superscript"/>
                <w:lang w:eastAsia="fr-FR"/>
              </w:rPr>
            </w:pPr>
            <w:r w:rsidRPr="0063721E">
              <w:rPr>
                <w:rFonts w:eastAsia="MS Mincho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B19BB" w14:textId="77777777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6471B84" w14:textId="77777777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7" w:type="dxa"/>
              <w:left w:w="73" w:type="dxa"/>
              <w:bottom w:w="37" w:type="dxa"/>
              <w:right w:w="73" w:type="dxa"/>
            </w:tcMar>
            <w:vAlign w:val="center"/>
          </w:tcPr>
          <w:p w14:paraId="70F73EBD" w14:textId="77777777" w:rsidR="00B3494C" w:rsidRPr="0063721E" w:rsidRDefault="00B3494C" w:rsidP="00B3494C">
            <w:pPr>
              <w:tabs>
                <w:tab w:val="left" w:pos="908"/>
              </w:tabs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2EC3CE" w14:textId="77777777" w:rsidR="00B3494C" w:rsidRPr="0063721E" w:rsidRDefault="00B3494C" w:rsidP="00B3494C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1AAC73" w14:textId="77777777" w:rsidR="00B3494C" w:rsidRPr="0063721E" w:rsidRDefault="00B3494C" w:rsidP="00B3494C">
            <w:pPr>
              <w:spacing w:after="0" w:line="240" w:lineRule="auto"/>
              <w:ind w:left="30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67FDC" w14:textId="77777777" w:rsidR="00B3494C" w:rsidRPr="0063721E" w:rsidRDefault="00B3494C" w:rsidP="00B3494C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3EABA" w14:textId="77777777" w:rsidR="00B3494C" w:rsidRPr="0063721E" w:rsidRDefault="00B3494C" w:rsidP="00B3494C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007FD7" w14:textId="77777777" w:rsidR="00B3494C" w:rsidRPr="0063721E" w:rsidRDefault="00B3494C" w:rsidP="00B3494C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  <w:tc>
          <w:tcPr>
            <w:tcW w:w="1292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03543A3" w14:textId="77777777" w:rsidR="00B3494C" w:rsidRPr="0063721E" w:rsidRDefault="00B3494C" w:rsidP="00B3494C">
            <w:pPr>
              <w:spacing w:after="0" w:line="240" w:lineRule="auto"/>
              <w:ind w:left="51"/>
              <w:jc w:val="both"/>
              <w:rPr>
                <w:rFonts w:eastAsia="MS Mincho"/>
                <w:sz w:val="18"/>
                <w:szCs w:val="18"/>
                <w:lang w:eastAsia="fr-FR"/>
              </w:rPr>
            </w:pPr>
          </w:p>
        </w:tc>
      </w:tr>
    </w:tbl>
    <w:p w14:paraId="6659C4BD" w14:textId="3480A7F4" w:rsidR="0063721E" w:rsidRPr="0063721E" w:rsidRDefault="0063721E" w:rsidP="0063721E">
      <w:pPr>
        <w:spacing w:after="0" w:line="240" w:lineRule="auto"/>
        <w:ind w:right="96"/>
        <w:jc w:val="both"/>
        <w:rPr>
          <w:rFonts w:eastAsia="MS Mincho"/>
          <w:szCs w:val="20"/>
          <w:lang w:eastAsia="fr-FR"/>
        </w:rPr>
      </w:pPr>
      <w:r w:rsidRPr="0063721E">
        <w:rPr>
          <w:rFonts w:eastAsia="MS Mincho"/>
          <w:szCs w:val="20"/>
          <w:lang w:eastAsia="fr-FR"/>
        </w:rPr>
        <w:t>AUC/ROC, area under the ROC curve. LR, likelihood ratio</w:t>
      </w:r>
      <w:r w:rsidR="005B4471">
        <w:rPr>
          <w:rFonts w:eastAsia="MS Mincho"/>
          <w:szCs w:val="20"/>
          <w:lang w:eastAsia="fr-FR"/>
        </w:rPr>
        <w:t xml:space="preserve">. </w:t>
      </w:r>
      <w:proofErr w:type="gramStart"/>
      <w:r w:rsidRPr="0063721E">
        <w:rPr>
          <w:rFonts w:eastAsia="MS Mincho"/>
          <w:szCs w:val="20"/>
          <w:lang w:eastAsia="fr-FR"/>
        </w:rPr>
        <w:t>NR,</w:t>
      </w:r>
      <w:proofErr w:type="gramEnd"/>
      <w:r w:rsidRPr="0063721E">
        <w:rPr>
          <w:rFonts w:eastAsia="MS Mincho"/>
          <w:szCs w:val="20"/>
          <w:lang w:eastAsia="fr-FR"/>
        </w:rPr>
        <w:t xml:space="preserve"> not reported. OR, odds ratio estimated with a univariate logistic regression. </w:t>
      </w:r>
    </w:p>
    <w:p w14:paraId="4E3137C4" w14:textId="77777777" w:rsidR="002F1E80" w:rsidRDefault="0063721E" w:rsidP="00DB648A">
      <w:pPr>
        <w:spacing w:after="0" w:line="240" w:lineRule="auto"/>
        <w:jc w:val="both"/>
        <w:rPr>
          <w:rFonts w:eastAsia="MS Mincho"/>
          <w:szCs w:val="20"/>
          <w:lang w:eastAsia="fr-FR"/>
        </w:rPr>
      </w:pPr>
      <w:r w:rsidRPr="0063721E">
        <w:rPr>
          <w:rFonts w:eastAsia="MS Mincho"/>
          <w:szCs w:val="20"/>
          <w:vertAlign w:val="superscript"/>
          <w:lang w:eastAsia="fr-FR"/>
        </w:rPr>
        <w:t xml:space="preserve">a </w:t>
      </w:r>
      <w:r w:rsidRPr="0063721E">
        <w:rPr>
          <w:rFonts w:eastAsia="MS Mincho"/>
          <w:szCs w:val="20"/>
          <w:lang w:eastAsia="fr-FR"/>
        </w:rPr>
        <w:t xml:space="preserve">Frequencies </w:t>
      </w:r>
      <w:r w:rsidR="003B3AD8">
        <w:rPr>
          <w:rFonts w:eastAsia="MS Mincho"/>
          <w:szCs w:val="20"/>
          <w:lang w:eastAsia="fr-FR"/>
        </w:rPr>
        <w:t xml:space="preserve">were </w:t>
      </w:r>
      <w:r w:rsidRPr="0063721E">
        <w:rPr>
          <w:rFonts w:eastAsia="MS Mincho"/>
          <w:szCs w:val="20"/>
          <w:lang w:eastAsia="fr-FR"/>
        </w:rPr>
        <w:t>provided by the authors in personal communication.</w:t>
      </w:r>
    </w:p>
    <w:p w14:paraId="21A2DA32" w14:textId="15CDE74B" w:rsidR="00FE759B" w:rsidRPr="003C70D8" w:rsidRDefault="00FE759B" w:rsidP="003C70D8">
      <w:pPr>
        <w:spacing w:after="160" w:line="259" w:lineRule="auto"/>
        <w:rPr>
          <w:rFonts w:eastAsia="MS Mincho"/>
          <w:szCs w:val="20"/>
          <w:lang w:eastAsia="fr-FR"/>
        </w:rPr>
      </w:pPr>
    </w:p>
    <w:sectPr w:rsidR="00FE759B" w:rsidRPr="003C70D8" w:rsidSect="00E461D6">
      <w:headerReference w:type="default" r:id="rId11"/>
      <w:pgSz w:w="15840" w:h="12240" w:orient="landscape"/>
      <w:pgMar w:top="1276" w:right="672" w:bottom="993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C2804C" w14:textId="77777777" w:rsidR="00787D53" w:rsidRDefault="00787D53" w:rsidP="00FE759B">
      <w:pPr>
        <w:spacing w:after="0" w:line="240" w:lineRule="auto"/>
      </w:pPr>
      <w:r>
        <w:separator/>
      </w:r>
    </w:p>
  </w:endnote>
  <w:endnote w:type="continuationSeparator" w:id="0">
    <w:p w14:paraId="6B061AEB" w14:textId="77777777" w:rsidR="00787D53" w:rsidRDefault="00787D53" w:rsidP="00FE75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E2C667" w14:textId="77777777" w:rsidR="00787D53" w:rsidRDefault="00787D53" w:rsidP="00FE759B">
      <w:pPr>
        <w:spacing w:after="0" w:line="240" w:lineRule="auto"/>
      </w:pPr>
      <w:r>
        <w:separator/>
      </w:r>
    </w:p>
  </w:footnote>
  <w:footnote w:type="continuationSeparator" w:id="0">
    <w:p w14:paraId="1B747064" w14:textId="77777777" w:rsidR="00787D53" w:rsidRDefault="00787D53" w:rsidP="00FE75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60C2B6" w14:textId="6F65AD59" w:rsidR="003C70D8" w:rsidRDefault="003C70D8" w:rsidP="003C70D8">
    <w:pPr>
      <w:spacing w:after="0" w:line="240" w:lineRule="auto"/>
      <w:ind w:right="332"/>
      <w:rPr>
        <w:rFonts w:eastAsia="Times New Roman"/>
        <w:b/>
        <w:iCs/>
        <w:sz w:val="24"/>
        <w:lang w:eastAsia="en-CA"/>
      </w:rPr>
    </w:pPr>
    <w:r w:rsidRPr="004F01F0">
      <w:rPr>
        <w:rFonts w:eastAsia="Times New Roman"/>
        <w:b/>
        <w:iCs/>
        <w:sz w:val="24"/>
        <w:lang w:eastAsia="en-CA"/>
      </w:rPr>
      <w:t xml:space="preserve">External Validation of Clinical Prediction Rules for Complications and Mortality Following </w:t>
    </w:r>
    <w:proofErr w:type="spellStart"/>
    <w:r w:rsidRPr="00A9498E">
      <w:rPr>
        <w:rFonts w:eastAsia="Times New Roman"/>
        <w:b/>
        <w:i/>
        <w:iCs/>
        <w:sz w:val="24"/>
        <w:lang w:eastAsia="en-CA"/>
      </w:rPr>
      <w:t>Clostridioides</w:t>
    </w:r>
    <w:proofErr w:type="spellEnd"/>
    <w:r w:rsidRPr="00A9498E">
      <w:rPr>
        <w:rFonts w:eastAsia="Times New Roman"/>
        <w:b/>
        <w:i/>
        <w:iCs/>
        <w:sz w:val="24"/>
        <w:lang w:eastAsia="en-CA"/>
      </w:rPr>
      <w:t xml:space="preserve"> difficile</w:t>
    </w:r>
    <w:r w:rsidRPr="004F01F0">
      <w:rPr>
        <w:rFonts w:eastAsia="Times New Roman"/>
        <w:b/>
        <w:iCs/>
        <w:sz w:val="24"/>
        <w:lang w:eastAsia="en-CA"/>
      </w:rPr>
      <w:t xml:space="preserve"> Infection </w:t>
    </w:r>
  </w:p>
  <w:p w14:paraId="77A947D8" w14:textId="6D44C8D4" w:rsidR="003C70D8" w:rsidRPr="003C70D8" w:rsidRDefault="003C70D8" w:rsidP="003C70D8">
    <w:pPr>
      <w:spacing w:after="0" w:line="240" w:lineRule="auto"/>
      <w:ind w:right="332"/>
      <w:rPr>
        <w:sz w:val="24"/>
        <w:lang w:val="fr-CA"/>
      </w:rPr>
    </w:pPr>
    <w:r w:rsidRPr="009E4374">
      <w:rPr>
        <w:sz w:val="24"/>
        <w:lang w:val="fr-CA"/>
      </w:rPr>
      <w:t>Beauregard-Paultre et al. 2019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11304"/>
    <w:multiLevelType w:val="hybridMultilevel"/>
    <w:tmpl w:val="48FAFB6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40CFE"/>
    <w:multiLevelType w:val="hybridMultilevel"/>
    <w:tmpl w:val="3F3C5C3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6D1799"/>
    <w:multiLevelType w:val="multilevel"/>
    <w:tmpl w:val="F02C4FA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080" w:hanging="1080"/>
      </w:pPr>
      <w:rPr>
        <w:rFonts w:hint="default"/>
      </w:rPr>
    </w:lvl>
  </w:abstractNum>
  <w:abstractNum w:abstractNumId="3" w15:restartNumberingAfterBreak="0">
    <w:nsid w:val="16A14CAB"/>
    <w:multiLevelType w:val="hybridMultilevel"/>
    <w:tmpl w:val="8E4EA9F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BA95F8B"/>
    <w:multiLevelType w:val="hybridMultilevel"/>
    <w:tmpl w:val="5BBC9FD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7A5FC8"/>
    <w:multiLevelType w:val="hybridMultilevel"/>
    <w:tmpl w:val="8D86CC2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B775CC"/>
    <w:multiLevelType w:val="hybridMultilevel"/>
    <w:tmpl w:val="D9D440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0709EC"/>
    <w:multiLevelType w:val="hybridMultilevel"/>
    <w:tmpl w:val="993040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257E28"/>
    <w:multiLevelType w:val="hybridMultilevel"/>
    <w:tmpl w:val="C8503C9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9D7D8A"/>
    <w:multiLevelType w:val="hybridMultilevel"/>
    <w:tmpl w:val="D538791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EF127C"/>
    <w:multiLevelType w:val="multilevel"/>
    <w:tmpl w:val="8304D25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414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468" w:hanging="36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522" w:hanging="36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576" w:hanging="36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990" w:hanging="7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44" w:hanging="72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98" w:hanging="72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152" w:hanging="720"/>
      </w:pPr>
      <w:rPr>
        <w:rFonts w:hint="default"/>
      </w:rPr>
    </w:lvl>
  </w:abstractNum>
  <w:abstractNum w:abstractNumId="11" w15:restartNumberingAfterBreak="0">
    <w:nsid w:val="50F925F2"/>
    <w:multiLevelType w:val="hybridMultilevel"/>
    <w:tmpl w:val="CAC8D88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4905DB"/>
    <w:multiLevelType w:val="multilevel"/>
    <w:tmpl w:val="893E94C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080" w:hanging="1080"/>
      </w:pPr>
      <w:rPr>
        <w:rFonts w:hint="default"/>
      </w:rPr>
    </w:lvl>
  </w:abstractNum>
  <w:abstractNum w:abstractNumId="13" w15:restartNumberingAfterBreak="0">
    <w:nsid w:val="7CBA415E"/>
    <w:multiLevelType w:val="hybridMultilevel"/>
    <w:tmpl w:val="CCC8C9C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746F80"/>
    <w:multiLevelType w:val="hybridMultilevel"/>
    <w:tmpl w:val="B84A6AFA"/>
    <w:lvl w:ilvl="0" w:tplc="04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5" w15:restartNumberingAfterBreak="0">
    <w:nsid w:val="7FE66839"/>
    <w:multiLevelType w:val="hybridMultilevel"/>
    <w:tmpl w:val="6372AAB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8"/>
  </w:num>
  <w:num w:numId="3">
    <w:abstractNumId w:val="11"/>
  </w:num>
  <w:num w:numId="4">
    <w:abstractNumId w:val="0"/>
  </w:num>
  <w:num w:numId="5">
    <w:abstractNumId w:val="4"/>
  </w:num>
  <w:num w:numId="6">
    <w:abstractNumId w:val="14"/>
  </w:num>
  <w:num w:numId="7">
    <w:abstractNumId w:val="5"/>
  </w:num>
  <w:num w:numId="8">
    <w:abstractNumId w:val="1"/>
  </w:num>
  <w:num w:numId="9">
    <w:abstractNumId w:val="3"/>
  </w:num>
  <w:num w:numId="10">
    <w:abstractNumId w:val="7"/>
  </w:num>
  <w:num w:numId="11">
    <w:abstractNumId w:val="9"/>
  </w:num>
  <w:num w:numId="12">
    <w:abstractNumId w:val="6"/>
  </w:num>
  <w:num w:numId="13">
    <w:abstractNumId w:val="13"/>
  </w:num>
  <w:num w:numId="14">
    <w:abstractNumId w:val="10"/>
  </w:num>
  <w:num w:numId="15">
    <w:abstractNumId w:val="12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fdswvwa92a9beerfnvs0x1pzdrxv0pp0ar&quot;&gt;Biblio articles score predictif ICD&lt;record-ids&gt;&lt;item&gt;13&lt;/item&gt;&lt;/record-ids&gt;&lt;/item&gt;&lt;/Libraries&gt;"/>
  </w:docVars>
  <w:rsids>
    <w:rsidRoot w:val="00C96959"/>
    <w:rsid w:val="00044B68"/>
    <w:rsid w:val="0006330B"/>
    <w:rsid w:val="0006589C"/>
    <w:rsid w:val="00091250"/>
    <w:rsid w:val="000A29F4"/>
    <w:rsid w:val="000D39F9"/>
    <w:rsid w:val="000D4B43"/>
    <w:rsid w:val="000D6F25"/>
    <w:rsid w:val="000F03D2"/>
    <w:rsid w:val="000F1259"/>
    <w:rsid w:val="000F7934"/>
    <w:rsid w:val="00102E78"/>
    <w:rsid w:val="001274DA"/>
    <w:rsid w:val="001345A6"/>
    <w:rsid w:val="00146192"/>
    <w:rsid w:val="00167179"/>
    <w:rsid w:val="00167D0C"/>
    <w:rsid w:val="00180134"/>
    <w:rsid w:val="001C173A"/>
    <w:rsid w:val="001C21AB"/>
    <w:rsid w:val="001E5C56"/>
    <w:rsid w:val="001F7D79"/>
    <w:rsid w:val="00215533"/>
    <w:rsid w:val="00217C80"/>
    <w:rsid w:val="00217E7A"/>
    <w:rsid w:val="00224132"/>
    <w:rsid w:val="00242750"/>
    <w:rsid w:val="00273DD5"/>
    <w:rsid w:val="00276A28"/>
    <w:rsid w:val="002868E4"/>
    <w:rsid w:val="0029220B"/>
    <w:rsid w:val="002A616C"/>
    <w:rsid w:val="002C4F9C"/>
    <w:rsid w:val="002F1E80"/>
    <w:rsid w:val="002F65D4"/>
    <w:rsid w:val="003050F0"/>
    <w:rsid w:val="00311BB4"/>
    <w:rsid w:val="00333F90"/>
    <w:rsid w:val="003426BD"/>
    <w:rsid w:val="00350EAD"/>
    <w:rsid w:val="00390E1F"/>
    <w:rsid w:val="003B2A65"/>
    <w:rsid w:val="003B3AD8"/>
    <w:rsid w:val="003C171F"/>
    <w:rsid w:val="003C70D8"/>
    <w:rsid w:val="003D1876"/>
    <w:rsid w:val="003D3238"/>
    <w:rsid w:val="003D3727"/>
    <w:rsid w:val="003D796B"/>
    <w:rsid w:val="003E1F4E"/>
    <w:rsid w:val="003F4927"/>
    <w:rsid w:val="003F4C54"/>
    <w:rsid w:val="00403B71"/>
    <w:rsid w:val="00404E6B"/>
    <w:rsid w:val="0041248E"/>
    <w:rsid w:val="00412DF8"/>
    <w:rsid w:val="00415CBD"/>
    <w:rsid w:val="004423DD"/>
    <w:rsid w:val="00443173"/>
    <w:rsid w:val="004869DD"/>
    <w:rsid w:val="004A6A44"/>
    <w:rsid w:val="004C1F32"/>
    <w:rsid w:val="004D343E"/>
    <w:rsid w:val="004D3754"/>
    <w:rsid w:val="004E17B3"/>
    <w:rsid w:val="004E753A"/>
    <w:rsid w:val="004F01F0"/>
    <w:rsid w:val="00500FDA"/>
    <w:rsid w:val="005142E0"/>
    <w:rsid w:val="00516F02"/>
    <w:rsid w:val="005314C9"/>
    <w:rsid w:val="00551ACB"/>
    <w:rsid w:val="00557330"/>
    <w:rsid w:val="005614C8"/>
    <w:rsid w:val="00563F24"/>
    <w:rsid w:val="005B4471"/>
    <w:rsid w:val="005B64BB"/>
    <w:rsid w:val="005C7E38"/>
    <w:rsid w:val="005D005D"/>
    <w:rsid w:val="005D19A0"/>
    <w:rsid w:val="005D1F2A"/>
    <w:rsid w:val="005D3516"/>
    <w:rsid w:val="005E2FF9"/>
    <w:rsid w:val="005F2045"/>
    <w:rsid w:val="00622A0A"/>
    <w:rsid w:val="00624F6C"/>
    <w:rsid w:val="00632A85"/>
    <w:rsid w:val="00634E8C"/>
    <w:rsid w:val="0063721E"/>
    <w:rsid w:val="00643CD3"/>
    <w:rsid w:val="00664640"/>
    <w:rsid w:val="00672E53"/>
    <w:rsid w:val="0068705D"/>
    <w:rsid w:val="006941B6"/>
    <w:rsid w:val="006C09F7"/>
    <w:rsid w:val="006C385C"/>
    <w:rsid w:val="006E49AC"/>
    <w:rsid w:val="006E6A2E"/>
    <w:rsid w:val="006F32FC"/>
    <w:rsid w:val="00707338"/>
    <w:rsid w:val="00726560"/>
    <w:rsid w:val="00752A8F"/>
    <w:rsid w:val="007567AD"/>
    <w:rsid w:val="00787D53"/>
    <w:rsid w:val="007B38EB"/>
    <w:rsid w:val="007B5458"/>
    <w:rsid w:val="007C5855"/>
    <w:rsid w:val="007D1651"/>
    <w:rsid w:val="007D62B0"/>
    <w:rsid w:val="007E0054"/>
    <w:rsid w:val="007E7090"/>
    <w:rsid w:val="007E7EE0"/>
    <w:rsid w:val="00802F20"/>
    <w:rsid w:val="00810D3C"/>
    <w:rsid w:val="008423CC"/>
    <w:rsid w:val="00843A47"/>
    <w:rsid w:val="0085124D"/>
    <w:rsid w:val="008568B2"/>
    <w:rsid w:val="00856C79"/>
    <w:rsid w:val="00865AAE"/>
    <w:rsid w:val="00876E65"/>
    <w:rsid w:val="00877393"/>
    <w:rsid w:val="0088193C"/>
    <w:rsid w:val="008B5878"/>
    <w:rsid w:val="008B7B0F"/>
    <w:rsid w:val="008C06FC"/>
    <w:rsid w:val="008C2D48"/>
    <w:rsid w:val="008E7C76"/>
    <w:rsid w:val="008F762A"/>
    <w:rsid w:val="00904A65"/>
    <w:rsid w:val="00917218"/>
    <w:rsid w:val="00921AB9"/>
    <w:rsid w:val="00931D1C"/>
    <w:rsid w:val="00935D16"/>
    <w:rsid w:val="009460FD"/>
    <w:rsid w:val="009466CB"/>
    <w:rsid w:val="00946C89"/>
    <w:rsid w:val="00954754"/>
    <w:rsid w:val="009707D2"/>
    <w:rsid w:val="00974F92"/>
    <w:rsid w:val="00997C8D"/>
    <w:rsid w:val="009C5655"/>
    <w:rsid w:val="009E4374"/>
    <w:rsid w:val="00A06706"/>
    <w:rsid w:val="00A5445D"/>
    <w:rsid w:val="00A9498E"/>
    <w:rsid w:val="00AA4AD3"/>
    <w:rsid w:val="00AA64CF"/>
    <w:rsid w:val="00AF13D7"/>
    <w:rsid w:val="00AF78EC"/>
    <w:rsid w:val="00B21D30"/>
    <w:rsid w:val="00B3494C"/>
    <w:rsid w:val="00B469D3"/>
    <w:rsid w:val="00B5361E"/>
    <w:rsid w:val="00B8080A"/>
    <w:rsid w:val="00B81F85"/>
    <w:rsid w:val="00B94D29"/>
    <w:rsid w:val="00BC2612"/>
    <w:rsid w:val="00BD43A6"/>
    <w:rsid w:val="00BE399E"/>
    <w:rsid w:val="00BE6E60"/>
    <w:rsid w:val="00BF5DC3"/>
    <w:rsid w:val="00C116F9"/>
    <w:rsid w:val="00C121F7"/>
    <w:rsid w:val="00C16D28"/>
    <w:rsid w:val="00C30067"/>
    <w:rsid w:val="00C7543F"/>
    <w:rsid w:val="00C77E1B"/>
    <w:rsid w:val="00C9557C"/>
    <w:rsid w:val="00C95858"/>
    <w:rsid w:val="00C96959"/>
    <w:rsid w:val="00CC6F52"/>
    <w:rsid w:val="00CF601B"/>
    <w:rsid w:val="00D07C82"/>
    <w:rsid w:val="00D32330"/>
    <w:rsid w:val="00D5628C"/>
    <w:rsid w:val="00D711DC"/>
    <w:rsid w:val="00D77213"/>
    <w:rsid w:val="00D86AF4"/>
    <w:rsid w:val="00D959C0"/>
    <w:rsid w:val="00DB100D"/>
    <w:rsid w:val="00DB648A"/>
    <w:rsid w:val="00DF0231"/>
    <w:rsid w:val="00E014D9"/>
    <w:rsid w:val="00E03689"/>
    <w:rsid w:val="00E259C9"/>
    <w:rsid w:val="00E44FBF"/>
    <w:rsid w:val="00E461D6"/>
    <w:rsid w:val="00E84CE7"/>
    <w:rsid w:val="00E87DF7"/>
    <w:rsid w:val="00EB0DCC"/>
    <w:rsid w:val="00ED1156"/>
    <w:rsid w:val="00EE646D"/>
    <w:rsid w:val="00EF54A9"/>
    <w:rsid w:val="00F014F8"/>
    <w:rsid w:val="00F10B05"/>
    <w:rsid w:val="00F152FC"/>
    <w:rsid w:val="00F41B92"/>
    <w:rsid w:val="00F54C19"/>
    <w:rsid w:val="00F55D26"/>
    <w:rsid w:val="00F62E21"/>
    <w:rsid w:val="00F67715"/>
    <w:rsid w:val="00F76321"/>
    <w:rsid w:val="00F85080"/>
    <w:rsid w:val="00F95909"/>
    <w:rsid w:val="00FA20FB"/>
    <w:rsid w:val="00FA368F"/>
    <w:rsid w:val="00FB2A03"/>
    <w:rsid w:val="00FC597F"/>
    <w:rsid w:val="00FE55E0"/>
    <w:rsid w:val="00FE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14C80"/>
  <w15:chartTrackingRefBased/>
  <w15:docId w15:val="{670BC6E7-F43B-49AB-AE10-6B7D8EDB6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6959"/>
    <w:pPr>
      <w:spacing w:after="200" w:line="276" w:lineRule="auto"/>
    </w:pPr>
    <w:rPr>
      <w:rFonts w:ascii="Times New Roman" w:hAnsi="Times New Roman" w:cs="Times New Roman"/>
      <w:sz w:val="20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6959"/>
    <w:pPr>
      <w:spacing w:after="0" w:line="240" w:lineRule="auto"/>
    </w:pPr>
    <w:rPr>
      <w:rFonts w:ascii="Times New Roman" w:hAnsi="Times New Roman" w:cs="Times New Roman"/>
      <w:sz w:val="20"/>
      <w:szCs w:val="24"/>
      <w:lang w:val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96959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C96959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TMLAddress">
    <w:name w:val="HTML Address"/>
    <w:basedOn w:val="Normal"/>
    <w:link w:val="HTMLAddressChar"/>
    <w:uiPriority w:val="99"/>
    <w:rsid w:val="001345A6"/>
    <w:pPr>
      <w:spacing w:after="0" w:line="240" w:lineRule="auto"/>
    </w:pPr>
    <w:rPr>
      <w:rFonts w:eastAsia="Times New Roman"/>
      <w:i/>
      <w:iCs/>
      <w:sz w:val="24"/>
      <w:lang w:eastAsia="en-CA"/>
    </w:rPr>
  </w:style>
  <w:style w:type="character" w:customStyle="1" w:styleId="HTMLAddressChar">
    <w:name w:val="HTML Address Char"/>
    <w:basedOn w:val="DefaultParagraphFont"/>
    <w:link w:val="HTMLAddress"/>
    <w:uiPriority w:val="99"/>
    <w:rsid w:val="001345A6"/>
    <w:rPr>
      <w:rFonts w:ascii="Times New Roman" w:eastAsia="Times New Roman" w:hAnsi="Times New Roman" w:cs="Times New Roman"/>
      <w:i/>
      <w:iCs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6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655"/>
    <w:rPr>
      <w:rFonts w:ascii="Segoe UI" w:hAnsi="Segoe UI" w:cs="Segoe UI"/>
      <w:sz w:val="18"/>
      <w:szCs w:val="18"/>
      <w:lang w:val="en-CA"/>
    </w:rPr>
  </w:style>
  <w:style w:type="table" w:customStyle="1" w:styleId="Grilledutableau1">
    <w:name w:val="Grille du tableau1"/>
    <w:basedOn w:val="TableNormal"/>
    <w:next w:val="TableGrid"/>
    <w:uiPriority w:val="59"/>
    <w:rsid w:val="00FE759B"/>
    <w:pPr>
      <w:spacing w:after="0" w:line="240" w:lineRule="auto"/>
    </w:pPr>
    <w:rPr>
      <w:rFonts w:eastAsia="MS Mincho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75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759B"/>
    <w:pPr>
      <w:spacing w:after="0" w:line="240" w:lineRule="auto"/>
    </w:pPr>
    <w:rPr>
      <w:rFonts w:ascii="Cambria" w:eastAsia="MS Mincho" w:hAnsi="Cambria" w:cs="Arial"/>
      <w:szCs w:val="20"/>
      <w:lang w:val="fr-CA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759B"/>
    <w:rPr>
      <w:rFonts w:ascii="Cambria" w:eastAsia="MS Mincho" w:hAnsi="Cambria" w:cs="Arial"/>
      <w:sz w:val="20"/>
      <w:szCs w:val="20"/>
      <w:lang w:eastAsia="fr-F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E759B"/>
    <w:pPr>
      <w:spacing w:after="0" w:line="240" w:lineRule="auto"/>
    </w:pPr>
    <w:rPr>
      <w:rFonts w:ascii="Cambria" w:eastAsia="MS Mincho" w:hAnsi="Cambria" w:cs="Arial"/>
      <w:szCs w:val="20"/>
      <w:lang w:val="fr-CA" w:eastAsia="fr-FR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E759B"/>
    <w:rPr>
      <w:rFonts w:ascii="Cambria" w:eastAsia="MS Mincho" w:hAnsi="Cambria" w:cs="Arial"/>
      <w:sz w:val="20"/>
      <w:szCs w:val="20"/>
      <w:lang w:eastAsia="fr-FR"/>
    </w:rPr>
  </w:style>
  <w:style w:type="character" w:styleId="EndnoteReference">
    <w:name w:val="endnote reference"/>
    <w:basedOn w:val="DefaultParagraphFont"/>
    <w:uiPriority w:val="99"/>
    <w:semiHidden/>
    <w:unhideWhenUsed/>
    <w:rsid w:val="00FE759B"/>
    <w:rPr>
      <w:vertAlign w:val="superscript"/>
    </w:rPr>
  </w:style>
  <w:style w:type="table" w:customStyle="1" w:styleId="Grilledutableau2">
    <w:name w:val="Grille du tableau2"/>
    <w:basedOn w:val="TableNormal"/>
    <w:next w:val="TableGrid"/>
    <w:uiPriority w:val="59"/>
    <w:rsid w:val="00FE759B"/>
    <w:pPr>
      <w:spacing w:after="0" w:line="240" w:lineRule="auto"/>
    </w:pPr>
    <w:rPr>
      <w:rFonts w:eastAsia="MS Mincho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4C1F32"/>
    <w:pPr>
      <w:framePr w:hSpace="180" w:wrap="around" w:vAnchor="text" w:hAnchor="margin" w:xAlign="center" w:y="361"/>
      <w:spacing w:after="0"/>
      <w:suppressOverlap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4C1F32"/>
    <w:rPr>
      <w:rFonts w:ascii="Times New Roman" w:hAnsi="Times New Roman" w:cs="Times New Roman"/>
      <w:noProof/>
      <w:sz w:val="20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C1F32"/>
    <w:pPr>
      <w:framePr w:hSpace="180" w:wrap="around" w:vAnchor="text" w:hAnchor="margin" w:xAlign="center" w:y="361"/>
      <w:spacing w:line="240" w:lineRule="auto"/>
      <w:suppressOverlap/>
    </w:pPr>
    <w:rPr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4C1F32"/>
    <w:rPr>
      <w:rFonts w:ascii="Times New Roman" w:hAnsi="Times New Roman" w:cs="Times New Roman"/>
      <w:noProof/>
      <w:sz w:val="20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63721E"/>
  </w:style>
  <w:style w:type="paragraph" w:styleId="ListParagraph">
    <w:name w:val="List Paragraph"/>
    <w:basedOn w:val="Normal"/>
    <w:uiPriority w:val="34"/>
    <w:qFormat/>
    <w:rsid w:val="0063721E"/>
    <w:pPr>
      <w:spacing w:after="0" w:line="240" w:lineRule="auto"/>
      <w:ind w:left="720"/>
      <w:contextualSpacing/>
    </w:pPr>
    <w:rPr>
      <w:rFonts w:ascii="Cambria" w:eastAsia="MS Mincho" w:hAnsi="Cambria" w:cs="Arial"/>
      <w:sz w:val="24"/>
      <w:lang w:val="fr-CA" w:eastAsia="fr-FR"/>
    </w:rPr>
  </w:style>
  <w:style w:type="paragraph" w:styleId="FootnoteText">
    <w:name w:val="footnote text"/>
    <w:basedOn w:val="Normal"/>
    <w:link w:val="FootnoteTextChar"/>
    <w:uiPriority w:val="99"/>
    <w:unhideWhenUsed/>
    <w:rsid w:val="0063721E"/>
    <w:pPr>
      <w:spacing w:after="0" w:line="240" w:lineRule="auto"/>
    </w:pPr>
    <w:rPr>
      <w:rFonts w:ascii="Cambria" w:eastAsia="MS Mincho" w:hAnsi="Cambria" w:cs="Arial"/>
      <w:sz w:val="24"/>
      <w:lang w:val="fr-CA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3721E"/>
    <w:rPr>
      <w:rFonts w:ascii="Cambria" w:eastAsia="MS Mincho" w:hAnsi="Cambria" w:cs="Arial"/>
      <w:sz w:val="24"/>
      <w:szCs w:val="24"/>
      <w:lang w:eastAsia="fr-FR"/>
    </w:rPr>
  </w:style>
  <w:style w:type="character" w:styleId="FootnoteReference">
    <w:name w:val="footnote reference"/>
    <w:basedOn w:val="DefaultParagraphFont"/>
    <w:uiPriority w:val="99"/>
    <w:unhideWhenUsed/>
    <w:rsid w:val="0063721E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63721E"/>
    <w:pPr>
      <w:tabs>
        <w:tab w:val="center" w:pos="4536"/>
        <w:tab w:val="right" w:pos="9072"/>
      </w:tabs>
      <w:spacing w:after="0" w:line="240" w:lineRule="auto"/>
    </w:pPr>
    <w:rPr>
      <w:rFonts w:ascii="Cambria" w:eastAsia="MS Mincho" w:hAnsi="Cambria" w:cs="Arial"/>
      <w:sz w:val="24"/>
      <w:lang w:val="fr-CA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63721E"/>
    <w:rPr>
      <w:rFonts w:ascii="Cambria" w:eastAsia="MS Mincho" w:hAnsi="Cambria" w:cs="Arial"/>
      <w:sz w:val="24"/>
      <w:szCs w:val="24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63721E"/>
  </w:style>
  <w:style w:type="paragraph" w:styleId="Header">
    <w:name w:val="header"/>
    <w:basedOn w:val="Normal"/>
    <w:link w:val="HeaderChar"/>
    <w:uiPriority w:val="99"/>
    <w:unhideWhenUsed/>
    <w:rsid w:val="0063721E"/>
    <w:pPr>
      <w:tabs>
        <w:tab w:val="center" w:pos="4536"/>
        <w:tab w:val="right" w:pos="9072"/>
      </w:tabs>
      <w:spacing w:after="0" w:line="240" w:lineRule="auto"/>
    </w:pPr>
    <w:rPr>
      <w:rFonts w:ascii="Cambria" w:eastAsia="MS Mincho" w:hAnsi="Cambria" w:cs="Arial"/>
      <w:sz w:val="24"/>
      <w:lang w:val="fr-CA"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63721E"/>
    <w:rPr>
      <w:rFonts w:ascii="Cambria" w:eastAsia="MS Mincho" w:hAnsi="Cambria" w:cs="Arial"/>
      <w:sz w:val="24"/>
      <w:szCs w:val="24"/>
      <w:lang w:eastAsia="fr-FR"/>
    </w:rPr>
  </w:style>
  <w:style w:type="table" w:customStyle="1" w:styleId="TableGrid1">
    <w:name w:val="Table Grid1"/>
    <w:basedOn w:val="TableNormal"/>
    <w:next w:val="TableGrid"/>
    <w:uiPriority w:val="59"/>
    <w:rsid w:val="0063721E"/>
    <w:pPr>
      <w:spacing w:after="0" w:line="240" w:lineRule="auto"/>
    </w:pPr>
    <w:rPr>
      <w:rFonts w:eastAsia="MS Mincho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2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21E"/>
    <w:rPr>
      <w:rFonts w:ascii="Cambria" w:eastAsia="MS Mincho" w:hAnsi="Cambria" w:cs="Arial"/>
      <w:b/>
      <w:bCs/>
      <w:sz w:val="20"/>
      <w:szCs w:val="20"/>
      <w:lang w:eastAsia="fr-FR"/>
    </w:rPr>
  </w:style>
  <w:style w:type="paragraph" w:styleId="Revision">
    <w:name w:val="Revision"/>
    <w:hidden/>
    <w:uiPriority w:val="99"/>
    <w:semiHidden/>
    <w:rsid w:val="0063721E"/>
    <w:pPr>
      <w:spacing w:after="0" w:line="240" w:lineRule="auto"/>
    </w:pPr>
    <w:rPr>
      <w:rFonts w:eastAsia="MS Mincho"/>
      <w:sz w:val="24"/>
      <w:szCs w:val="24"/>
      <w:lang w:eastAsia="fr-FR"/>
    </w:rPr>
  </w:style>
  <w:style w:type="character" w:styleId="PlaceholderText">
    <w:name w:val="Placeholder Text"/>
    <w:basedOn w:val="DefaultParagraphFont"/>
    <w:uiPriority w:val="99"/>
    <w:semiHidden/>
    <w:rsid w:val="0063721E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72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  <w:lang w:val="fr-CA" w:eastAsia="fr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3721E"/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Hyperlink1">
    <w:name w:val="Hyperlink1"/>
    <w:basedOn w:val="DefaultParagraphFont"/>
    <w:uiPriority w:val="99"/>
    <w:unhideWhenUsed/>
    <w:rsid w:val="0063721E"/>
    <w:rPr>
      <w:color w:val="0000FF"/>
      <w:u w:val="single"/>
    </w:rPr>
  </w:style>
  <w:style w:type="paragraph" w:customStyle="1" w:styleId="bodytext">
    <w:name w:val="bodytext"/>
    <w:basedOn w:val="Normal"/>
    <w:uiPriority w:val="99"/>
    <w:rsid w:val="0063721E"/>
    <w:pPr>
      <w:spacing w:before="168" w:after="168" w:line="240" w:lineRule="auto"/>
      <w:ind w:right="120"/>
    </w:pPr>
    <w:rPr>
      <w:rFonts w:eastAsia="Times New Roman"/>
      <w:sz w:val="24"/>
      <w:lang w:eastAsia="en-CA"/>
    </w:rPr>
  </w:style>
  <w:style w:type="character" w:styleId="Strong">
    <w:name w:val="Strong"/>
    <w:basedOn w:val="DefaultParagraphFont"/>
    <w:uiPriority w:val="22"/>
    <w:qFormat/>
    <w:rsid w:val="0063721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3721E"/>
    <w:pPr>
      <w:spacing w:before="100" w:beforeAutospacing="1" w:after="100" w:afterAutospacing="1" w:line="240" w:lineRule="auto"/>
    </w:pPr>
    <w:rPr>
      <w:rFonts w:eastAsia="Times New Roman"/>
      <w:sz w:val="24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63721E"/>
  </w:style>
  <w:style w:type="character" w:styleId="Hyperlink">
    <w:name w:val="Hyperlink"/>
    <w:basedOn w:val="DefaultParagraphFont"/>
    <w:uiPriority w:val="99"/>
    <w:semiHidden/>
    <w:unhideWhenUsed/>
    <w:rsid w:val="0063721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01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92AEA5FD33B348BB05D7C497B0AA5D" ma:contentTypeVersion="13" ma:contentTypeDescription="Crée un document." ma:contentTypeScope="" ma:versionID="75d183a6f1814789d697e528322f60e6">
  <xsd:schema xmlns:xsd="http://www.w3.org/2001/XMLSchema" xmlns:xs="http://www.w3.org/2001/XMLSchema" xmlns:p="http://schemas.microsoft.com/office/2006/metadata/properties" xmlns:ns1="http://schemas.microsoft.com/sharepoint/v3" xmlns:ns3="d906c052-b4d1-4e27-adc4-139c8b86ba2c" xmlns:ns4="fc28bfed-f14e-4dc7-9924-ad945e165cdf" targetNamespace="http://schemas.microsoft.com/office/2006/metadata/properties" ma:root="true" ma:fieldsID="fa832c14209dd87885b6e7d4faa9e91b" ns1:_="" ns3:_="" ns4:_="">
    <xsd:import namespace="http://schemas.microsoft.com/sharepoint/v3"/>
    <xsd:import namespace="d906c052-b4d1-4e27-adc4-139c8b86ba2c"/>
    <xsd:import namespace="fc28bfed-f14e-4dc7-9924-ad945e165cd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1:_ip_UnifiedCompliancePolicyProperties" minOccurs="0"/>
                <xsd:element ref="ns1:_ip_UnifiedCompliancePolicyUIActio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Propriétés de la stratégie de conformité unifiée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Action d’interface utilisateur de la stratégie de conformité unifiée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06c052-b4d1-4e27-adc4-139c8b86ba2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Partage du hachage d’indicateu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28bfed-f14e-4dc7-9924-ad945e165c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D60424-C482-40D0-92BA-DE01E783DD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906c052-b4d1-4e27-adc4-139c8b86ba2c"/>
    <ds:schemaRef ds:uri="fc28bfed-f14e-4dc7-9924-ad945e165c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7A4376-B66B-4C5F-881F-A422C359387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AC60A9-1A5A-458A-8091-42BE4B4313B9}">
  <ds:schemaRefs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purl.org/dc/dcmitype/"/>
    <ds:schemaRef ds:uri="fc28bfed-f14e-4dc7-9924-ad945e165cdf"/>
    <ds:schemaRef ds:uri="http://schemas.microsoft.com/office/2006/documentManagement/types"/>
    <ds:schemaRef ds:uri="http://schemas.microsoft.com/office/2006/metadata/properties"/>
    <ds:schemaRef ds:uri="d906c052-b4d1-4e27-adc4-139c8b86ba2c"/>
    <ds:schemaRef ds:uri="http://schemas.microsoft.com/sharepoint/v3"/>
    <ds:schemaRef ds:uri="http://www.w3.org/XML/1998/namespace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E7E98C59-B802-422E-90E9-B2500BD0A4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Sherbrooke</Company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-Nour Abou-Chakra</dc:creator>
  <cp:keywords/>
  <dc:description/>
  <cp:lastModifiedBy>cn.abou.chakra@gmail.com</cp:lastModifiedBy>
  <cp:revision>3</cp:revision>
  <cp:lastPrinted>2018-08-29T13:40:00Z</cp:lastPrinted>
  <dcterms:created xsi:type="dcterms:W3CDTF">2019-12-09T00:00:00Z</dcterms:created>
  <dcterms:modified xsi:type="dcterms:W3CDTF">2019-12-09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92AEA5FD33B348BB05D7C497B0AA5D</vt:lpwstr>
  </property>
</Properties>
</file>